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6ED03" w14:textId="3D0BDA9A" w:rsidR="004B75F8" w:rsidRDefault="004B75F8" w:rsidP="004B75F8">
      <w:pPr>
        <w:pStyle w:val="m733535921000810553gmail-msotitle"/>
        <w:shd w:val="clear" w:color="auto" w:fill="FFFFFF"/>
        <w:jc w:val="center"/>
        <w:rPr>
          <w:rFonts w:ascii="Calibri" w:eastAsia="Calibri" w:hAnsi="Calibri" w:cs="Arial"/>
          <w:b/>
          <w:bCs/>
          <w:color w:val="00000A"/>
          <w:sz w:val="36"/>
          <w:szCs w:val="36"/>
        </w:rPr>
      </w:pPr>
      <w:r>
        <w:rPr>
          <w:rFonts w:ascii="Calibri" w:eastAsia="Calibri" w:hAnsi="Calibri" w:cs="Arial"/>
          <w:b/>
          <w:bCs/>
          <w:color w:val="00000A"/>
          <w:sz w:val="36"/>
          <w:szCs w:val="36"/>
        </w:rPr>
        <w:t>Supplementary Materials for</w:t>
      </w:r>
    </w:p>
    <w:p w14:paraId="07BC12EB" w14:textId="77777777" w:rsidR="005766D2" w:rsidRPr="00EE780C" w:rsidRDefault="005766D2" w:rsidP="005766D2">
      <w:pPr>
        <w:pStyle w:val="m733535921000810553gmail-msotitle"/>
        <w:shd w:val="clear" w:color="auto" w:fill="FFFFFF"/>
        <w:jc w:val="center"/>
        <w:rPr>
          <w:rFonts w:ascii="Calibri" w:eastAsia="Calibri" w:hAnsi="Calibri" w:cs="Arial"/>
          <w:b/>
          <w:bCs/>
          <w:color w:val="00000A"/>
          <w:sz w:val="36"/>
          <w:szCs w:val="36"/>
        </w:rPr>
      </w:pPr>
      <w:r w:rsidRPr="00EE780C">
        <w:rPr>
          <w:rFonts w:ascii="Calibri" w:eastAsia="Calibri" w:hAnsi="Calibri" w:cs="Arial"/>
          <w:b/>
          <w:bCs/>
          <w:color w:val="00000A"/>
          <w:sz w:val="36"/>
          <w:szCs w:val="36"/>
        </w:rPr>
        <w:t>Learning to Integrate a</w:t>
      </w:r>
      <w:r>
        <w:rPr>
          <w:rFonts w:ascii="Calibri" w:eastAsia="Calibri" w:hAnsi="Calibri" w:cs="Arial"/>
          <w:b/>
          <w:bCs/>
          <w:color w:val="00000A"/>
          <w:sz w:val="36"/>
          <w:szCs w:val="36"/>
        </w:rPr>
        <w:t xml:space="preserve"> Novel</w:t>
      </w:r>
      <w:r w:rsidRPr="00EE780C">
        <w:rPr>
          <w:rFonts w:ascii="Calibri" w:eastAsia="Calibri" w:hAnsi="Calibri" w:cs="Arial"/>
          <w:b/>
          <w:bCs/>
          <w:color w:val="00000A"/>
          <w:sz w:val="36"/>
          <w:szCs w:val="36"/>
        </w:rPr>
        <w:t xml:space="preserve"> Artificial Sensory Device: </w:t>
      </w:r>
      <w:r>
        <w:rPr>
          <w:rFonts w:ascii="Calibri" w:eastAsia="Calibri" w:hAnsi="Calibri" w:cs="Arial"/>
          <w:b/>
          <w:bCs/>
          <w:color w:val="00000A"/>
          <w:sz w:val="36"/>
          <w:szCs w:val="36"/>
        </w:rPr>
        <w:t xml:space="preserve">Early Bayesian Integration and Conscious Perception </w:t>
      </w:r>
    </w:p>
    <w:p w14:paraId="421F6311" w14:textId="77777777" w:rsidR="004B75F8" w:rsidRDefault="004B75F8" w:rsidP="004B75F8">
      <w:pPr>
        <w:rPr>
          <w:b/>
          <w:bCs/>
          <w:sz w:val="40"/>
          <w:szCs w:val="40"/>
        </w:rPr>
      </w:pPr>
    </w:p>
    <w:p w14:paraId="49285D04" w14:textId="77777777" w:rsidR="004B75F8" w:rsidRPr="003C0F20" w:rsidRDefault="004B75F8" w:rsidP="004B75F8">
      <w:pPr>
        <w:rPr>
          <w:vertAlign w:val="superscript"/>
        </w:rPr>
      </w:pPr>
      <w:r>
        <w:t>Mohammad-Ali Nikouei Mahani</w:t>
      </w:r>
      <w:r>
        <w:rPr>
          <w:vertAlign w:val="superscript"/>
        </w:rPr>
        <w:t>1,2</w:t>
      </w:r>
      <w:r>
        <w:t>, Karin Maria Bausenhart</w:t>
      </w:r>
      <w:r>
        <w:rPr>
          <w:vertAlign w:val="superscript"/>
        </w:rPr>
        <w:t>2</w:t>
      </w:r>
      <w:r>
        <w:t>, Rolf Ulrich</w:t>
      </w:r>
      <w:r>
        <w:rPr>
          <w:vertAlign w:val="superscript"/>
        </w:rPr>
        <w:t>2</w:t>
      </w:r>
      <w:r>
        <w:t xml:space="preserve">, Majid </w:t>
      </w:r>
      <w:proofErr w:type="spellStart"/>
      <w:r>
        <w:t>Nili</w:t>
      </w:r>
      <w:proofErr w:type="spellEnd"/>
      <w:r>
        <w:t xml:space="preserve"> Ahmadabadi</w:t>
      </w:r>
      <w:r>
        <w:rPr>
          <w:vertAlign w:val="superscript"/>
        </w:rPr>
        <w:t>1</w:t>
      </w:r>
    </w:p>
    <w:p w14:paraId="2C853420" w14:textId="77777777" w:rsidR="004B75F8" w:rsidRDefault="004B75F8" w:rsidP="004B75F8">
      <w:pPr>
        <w:jc w:val="center"/>
        <w:rPr>
          <w:sz w:val="26"/>
          <w:szCs w:val="26"/>
        </w:rPr>
      </w:pPr>
    </w:p>
    <w:p w14:paraId="0D2D8905" w14:textId="77777777" w:rsidR="004B75F8" w:rsidRDefault="004B75F8" w:rsidP="004B75F8">
      <w:pPr>
        <w:jc w:val="center"/>
        <w:rPr>
          <w:sz w:val="26"/>
          <w:szCs w:val="26"/>
        </w:rPr>
      </w:pPr>
      <w:r w:rsidRPr="003C0F20">
        <w:rPr>
          <w:sz w:val="26"/>
          <w:szCs w:val="26"/>
        </w:rPr>
        <w:t>1 Cognitive Systems Lab, School of Electrical and Computer</w:t>
      </w:r>
      <w:r>
        <w:rPr>
          <w:sz w:val="26"/>
          <w:szCs w:val="26"/>
        </w:rPr>
        <w:t xml:space="preserve"> </w:t>
      </w:r>
      <w:r w:rsidRPr="003C0F20">
        <w:rPr>
          <w:sz w:val="26"/>
          <w:szCs w:val="26"/>
        </w:rPr>
        <w:t>Engineering, College of Engineering, University of Tehran, Tehran, Iran</w:t>
      </w:r>
    </w:p>
    <w:p w14:paraId="26EE2CAE" w14:textId="77777777" w:rsidR="004B75F8" w:rsidRPr="003C0F20" w:rsidRDefault="004B75F8" w:rsidP="004B75F8">
      <w:pPr>
        <w:jc w:val="center"/>
        <w:rPr>
          <w:sz w:val="26"/>
          <w:szCs w:val="26"/>
        </w:rPr>
      </w:pPr>
      <w:r>
        <w:rPr>
          <w:sz w:val="26"/>
          <w:szCs w:val="26"/>
        </w:rPr>
        <w:t xml:space="preserve">2 </w:t>
      </w:r>
      <w:r w:rsidRPr="003C0F20">
        <w:rPr>
          <w:sz w:val="26"/>
          <w:szCs w:val="26"/>
        </w:rPr>
        <w:t>Cognition and Perception, Department of Psychology, University of</w:t>
      </w:r>
      <w:r>
        <w:rPr>
          <w:sz w:val="26"/>
          <w:szCs w:val="26"/>
        </w:rPr>
        <w:t xml:space="preserve"> </w:t>
      </w:r>
      <w:r w:rsidRPr="003C0F20">
        <w:rPr>
          <w:sz w:val="26"/>
          <w:szCs w:val="26"/>
        </w:rPr>
        <w:t xml:space="preserve">Tübingen, </w:t>
      </w:r>
      <w:r>
        <w:rPr>
          <w:sz w:val="26"/>
          <w:szCs w:val="26"/>
        </w:rPr>
        <w:t>T</w:t>
      </w:r>
      <w:r w:rsidRPr="003C0F20">
        <w:rPr>
          <w:sz w:val="26"/>
          <w:szCs w:val="26"/>
        </w:rPr>
        <w:t>übingen, Germany</w:t>
      </w:r>
    </w:p>
    <w:p w14:paraId="1A34DAF7" w14:textId="77777777" w:rsidR="004B75F8" w:rsidRPr="003C0F20" w:rsidRDefault="004B75F8" w:rsidP="004B75F8">
      <w:pPr>
        <w:jc w:val="center"/>
        <w:rPr>
          <w:sz w:val="26"/>
          <w:szCs w:val="26"/>
        </w:rPr>
      </w:pPr>
    </w:p>
    <w:p w14:paraId="78C101B4" w14:textId="77777777" w:rsidR="004B75F8" w:rsidRDefault="004B75F8" w:rsidP="004B75F8"/>
    <w:p w14:paraId="1F6B5DA3" w14:textId="77777777" w:rsidR="004B75F8" w:rsidRPr="003C0F20" w:rsidRDefault="004B75F8" w:rsidP="004B75F8">
      <w:pPr>
        <w:jc w:val="center"/>
        <w:rPr>
          <w:sz w:val="24"/>
          <w:szCs w:val="24"/>
        </w:rPr>
      </w:pPr>
      <w:r w:rsidRPr="003C0F20">
        <w:rPr>
          <w:sz w:val="24"/>
          <w:szCs w:val="24"/>
        </w:rPr>
        <w:t>*Corresponding Author:</w:t>
      </w:r>
    </w:p>
    <w:p w14:paraId="74F40ACE" w14:textId="52E82216" w:rsidR="004B75F8" w:rsidRDefault="004B75F8" w:rsidP="004B75F8">
      <w:pPr>
        <w:jc w:val="center"/>
        <w:rPr>
          <w:sz w:val="24"/>
          <w:szCs w:val="24"/>
        </w:rPr>
      </w:pPr>
      <w:r w:rsidRPr="003C0F20">
        <w:rPr>
          <w:sz w:val="24"/>
          <w:szCs w:val="24"/>
        </w:rPr>
        <w:t xml:space="preserve">Email: </w:t>
      </w:r>
      <w:hyperlink r:id="rId4" w:history="1">
        <w:r w:rsidRPr="00F614F9">
          <w:rPr>
            <w:rStyle w:val="Hyperlink"/>
            <w:sz w:val="24"/>
            <w:szCs w:val="24"/>
          </w:rPr>
          <w:t>nikouei@ut.ac.ir</w:t>
        </w:r>
      </w:hyperlink>
    </w:p>
    <w:p w14:paraId="2E7097F6" w14:textId="77777777" w:rsidR="004B75F8" w:rsidRDefault="004B75F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D470321" w14:textId="5448516E" w:rsidR="007A71D8" w:rsidRDefault="007A71D8" w:rsidP="007A71D8">
      <w:pPr>
        <w:pStyle w:val="Heading1"/>
      </w:pPr>
      <w:r>
        <w:lastRenderedPageBreak/>
        <w:t>ANOVA Analysis</w:t>
      </w:r>
    </w:p>
    <w:p w14:paraId="1E6C27B3" w14:textId="5550868F" w:rsidR="00DC3D84" w:rsidRPr="007A71D8" w:rsidRDefault="003B41A4" w:rsidP="007A71D8">
      <w:pPr>
        <w:pStyle w:val="Heading2"/>
      </w:pPr>
      <w:r w:rsidRPr="007A71D8">
        <w:t xml:space="preserve">ANOVA on </w:t>
      </w:r>
      <w:r w:rsidR="00DC3D84" w:rsidRPr="007A71D8">
        <w:t>Confidence with factors block and reliability</w:t>
      </w:r>
    </w:p>
    <w:p w14:paraId="00B4497A" w14:textId="4FBF272C" w:rsidR="00DC3D84" w:rsidRPr="007A71D8" w:rsidRDefault="00DC3D84" w:rsidP="007A71D8">
      <w:pPr>
        <w:pStyle w:val="Heading3"/>
      </w:pPr>
      <w:r w:rsidRPr="007A71D8">
        <w:t>Visual</w:t>
      </w:r>
      <w:r w:rsidR="003B41A4" w:rsidRPr="007A71D8">
        <w:t xml:space="preserve"> 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879"/>
        <w:gridCol w:w="883"/>
        <w:gridCol w:w="884"/>
        <w:gridCol w:w="881"/>
        <w:gridCol w:w="881"/>
        <w:gridCol w:w="850"/>
        <w:gridCol w:w="862"/>
        <w:gridCol w:w="862"/>
        <w:gridCol w:w="862"/>
      </w:tblGrid>
      <w:tr w:rsidR="005B41D4" w14:paraId="7845509B" w14:textId="77777777" w:rsidTr="005B41D4">
        <w:tc>
          <w:tcPr>
            <w:tcW w:w="901" w:type="dxa"/>
          </w:tcPr>
          <w:p w14:paraId="01834E70" w14:textId="3C0EEA49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2564D324" w14:textId="741EE546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2804C540" w14:textId="588966C9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5A0FFDEE" w14:textId="3DF50583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328D7535" w14:textId="1526C1CE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77D63709" w14:textId="7FE18BE6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700A4ABB" w14:textId="16205E0B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5E1C884" w14:textId="3D352FD9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1D64F09" w14:textId="181E8C7A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25A2F95E" w14:textId="35F9BB1F" w:rsidR="005B41D4" w:rsidRDefault="005B41D4" w:rsidP="000867C8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5B41D4" w14:paraId="4F003598" w14:textId="77777777" w:rsidTr="005B41D4">
        <w:tc>
          <w:tcPr>
            <w:tcW w:w="901" w:type="dxa"/>
          </w:tcPr>
          <w:p w14:paraId="163232C3" w14:textId="5BCF5579" w:rsidR="005B41D4" w:rsidRDefault="000B08A5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 </w:t>
            </w:r>
          </w:p>
        </w:tc>
        <w:tc>
          <w:tcPr>
            <w:tcW w:w="901" w:type="dxa"/>
          </w:tcPr>
          <w:p w14:paraId="1ED21E69" w14:textId="05B1E0B9" w:rsidR="005B41D4" w:rsidRDefault="00F50E1E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36.49</w:t>
            </w:r>
          </w:p>
        </w:tc>
        <w:tc>
          <w:tcPr>
            <w:tcW w:w="901" w:type="dxa"/>
          </w:tcPr>
          <w:p w14:paraId="7DE56521" w14:textId="1CB0B2E8" w:rsidR="005B41D4" w:rsidRDefault="00F50E1E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64658BA9" w14:textId="0053333C" w:rsidR="005B41D4" w:rsidRDefault="00F50E1E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44  </w:t>
            </w:r>
          </w:p>
        </w:tc>
        <w:tc>
          <w:tcPr>
            <w:tcW w:w="902" w:type="dxa"/>
          </w:tcPr>
          <w:p w14:paraId="26ABC928" w14:textId="14BF2A4E" w:rsidR="005B41D4" w:rsidRDefault="00F50E1E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18.24</w:t>
            </w:r>
          </w:p>
        </w:tc>
        <w:tc>
          <w:tcPr>
            <w:tcW w:w="902" w:type="dxa"/>
          </w:tcPr>
          <w:p w14:paraId="2750D98D" w14:textId="214B9F11" w:rsidR="005B41D4" w:rsidRDefault="00F50E1E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82.51  </w:t>
            </w:r>
          </w:p>
        </w:tc>
        <w:tc>
          <w:tcPr>
            <w:tcW w:w="902" w:type="dxa"/>
          </w:tcPr>
          <w:p w14:paraId="63B6BDC7" w14:textId="6ECA8215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49B6709" w14:textId="4B238166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08CCCC1E" w14:textId="4CC3EE69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902" w:type="dxa"/>
          </w:tcPr>
          <w:p w14:paraId="33BF5A83" w14:textId="32474CF6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5B41D4" w14:paraId="2AEC3AD5" w14:textId="77777777" w:rsidTr="005B41D4">
        <w:tc>
          <w:tcPr>
            <w:tcW w:w="901" w:type="dxa"/>
          </w:tcPr>
          <w:p w14:paraId="5614F889" w14:textId="766BB910" w:rsidR="005B41D4" w:rsidRDefault="000B08A5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7D8F8452" w14:textId="2C975006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</w:p>
        </w:tc>
        <w:tc>
          <w:tcPr>
            <w:tcW w:w="901" w:type="dxa"/>
          </w:tcPr>
          <w:p w14:paraId="05D434DB" w14:textId="43E5C049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38FC5ACC" w14:textId="2FB3691E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44342883" w14:textId="139FEEF8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902" w:type="dxa"/>
          </w:tcPr>
          <w:p w14:paraId="200312B7" w14:textId="74DABE85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</w:t>
            </w:r>
          </w:p>
        </w:tc>
        <w:tc>
          <w:tcPr>
            <w:tcW w:w="902" w:type="dxa"/>
          </w:tcPr>
          <w:p w14:paraId="30F1CA40" w14:textId="32755605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46E8D5F0" w14:textId="7F049FFF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02" w:type="dxa"/>
          </w:tcPr>
          <w:p w14:paraId="6D64261C" w14:textId="700CD4DD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902" w:type="dxa"/>
          </w:tcPr>
          <w:p w14:paraId="3616FCC7" w14:textId="3F1DBFB0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</w:tr>
      <w:tr w:rsidR="005B41D4" w14:paraId="1B13C5B0" w14:textId="77777777" w:rsidTr="005B41D4">
        <w:tc>
          <w:tcPr>
            <w:tcW w:w="901" w:type="dxa"/>
          </w:tcPr>
          <w:p w14:paraId="4399BD5E" w14:textId="70292B36" w:rsidR="005B41D4" w:rsidRDefault="000B08A5" w:rsidP="000867C8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* Block  </w:t>
            </w:r>
          </w:p>
        </w:tc>
        <w:tc>
          <w:tcPr>
            <w:tcW w:w="901" w:type="dxa"/>
          </w:tcPr>
          <w:p w14:paraId="7C029DA1" w14:textId="29495992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</w:t>
            </w:r>
          </w:p>
        </w:tc>
        <w:tc>
          <w:tcPr>
            <w:tcW w:w="901" w:type="dxa"/>
          </w:tcPr>
          <w:p w14:paraId="0B662B91" w14:textId="14E8111B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69A219BD" w14:textId="71C90521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0AC24D1E" w14:textId="088B7997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902" w:type="dxa"/>
          </w:tcPr>
          <w:p w14:paraId="5B152920" w14:textId="449D7C58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4</w:t>
            </w:r>
          </w:p>
        </w:tc>
        <w:tc>
          <w:tcPr>
            <w:tcW w:w="902" w:type="dxa"/>
          </w:tcPr>
          <w:p w14:paraId="55D7976D" w14:textId="6893E4A9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4AD91287" w14:textId="414FA9F5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04A8AE65" w14:textId="493643F4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902" w:type="dxa"/>
          </w:tcPr>
          <w:p w14:paraId="56371B00" w14:textId="65ECC9F8" w:rsidR="005B41D4" w:rsidRDefault="00F50E1E" w:rsidP="000867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</w:tr>
    </w:tbl>
    <w:p w14:paraId="796837C1" w14:textId="3C2FCAFA" w:rsidR="005B41D4" w:rsidRPr="007A71D8" w:rsidRDefault="005B41D4" w:rsidP="007A71D8">
      <w:pPr>
        <w:pStyle w:val="Heading3"/>
      </w:pPr>
    </w:p>
    <w:p w14:paraId="108AB9DB" w14:textId="2A0B5A84" w:rsidR="000B08A5" w:rsidRDefault="00DC3D84" w:rsidP="007A71D8">
      <w:pPr>
        <w:pStyle w:val="Heading3"/>
      </w:pPr>
      <w:r w:rsidRPr="000B08A5">
        <w:t xml:space="preserve">Visual-Tactile </w:t>
      </w:r>
      <w:r w:rsidR="003B41A4">
        <w:t>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897"/>
        <w:gridCol w:w="881"/>
        <w:gridCol w:w="882"/>
        <w:gridCol w:w="878"/>
        <w:gridCol w:w="878"/>
        <w:gridCol w:w="857"/>
        <w:gridCol w:w="857"/>
        <w:gridCol w:w="857"/>
        <w:gridCol w:w="857"/>
      </w:tblGrid>
      <w:tr w:rsidR="00CE3F56" w14:paraId="46136BEA" w14:textId="77777777" w:rsidTr="00CB6F64">
        <w:tc>
          <w:tcPr>
            <w:tcW w:w="901" w:type="dxa"/>
          </w:tcPr>
          <w:p w14:paraId="586A0C2B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7761BD1D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7BA0E629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66AAB0FF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3D551B73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050AEB70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0EF6E74E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311456FB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7459A523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2E211445" w14:textId="77777777" w:rsidR="00DC3D84" w:rsidRDefault="00DC3D8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CE3F56" w14:paraId="247A38C2" w14:textId="77777777" w:rsidTr="00CB6F64">
        <w:tc>
          <w:tcPr>
            <w:tcW w:w="901" w:type="dxa"/>
          </w:tcPr>
          <w:p w14:paraId="721FC978" w14:textId="77777777" w:rsidR="00DC3D84" w:rsidRDefault="00DC3D84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 </w:t>
            </w:r>
          </w:p>
        </w:tc>
        <w:tc>
          <w:tcPr>
            <w:tcW w:w="901" w:type="dxa"/>
          </w:tcPr>
          <w:p w14:paraId="4880FC26" w14:textId="3E7EA08A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4</w:t>
            </w:r>
          </w:p>
        </w:tc>
        <w:tc>
          <w:tcPr>
            <w:tcW w:w="901" w:type="dxa"/>
          </w:tcPr>
          <w:p w14:paraId="17562BE1" w14:textId="1AE19FA8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5FDE03B2" w14:textId="69435A83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63409CE7" w14:textId="76B46E6A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902" w:type="dxa"/>
          </w:tcPr>
          <w:p w14:paraId="40D03092" w14:textId="58207A5C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52</w:t>
            </w:r>
          </w:p>
        </w:tc>
        <w:tc>
          <w:tcPr>
            <w:tcW w:w="902" w:type="dxa"/>
          </w:tcPr>
          <w:p w14:paraId="0DE42509" w14:textId="020D3B5E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046D9580" w14:textId="5650F5F4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7B0D110F" w14:textId="5CDBFFEA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902" w:type="dxa"/>
          </w:tcPr>
          <w:p w14:paraId="3F546A2E" w14:textId="385317FE" w:rsidR="00DC3D84" w:rsidRDefault="00DC3D84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</w:tr>
      <w:tr w:rsidR="00CE3F56" w14:paraId="5F90F8BC" w14:textId="77777777" w:rsidTr="00CB6F64">
        <w:tc>
          <w:tcPr>
            <w:tcW w:w="901" w:type="dxa"/>
          </w:tcPr>
          <w:p w14:paraId="7FE04057" w14:textId="49BE4590" w:rsidR="00DC3D84" w:rsidRDefault="00DC3D84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</w:t>
            </w:r>
          </w:p>
        </w:tc>
        <w:tc>
          <w:tcPr>
            <w:tcW w:w="901" w:type="dxa"/>
          </w:tcPr>
          <w:p w14:paraId="59114FF3" w14:textId="682D0B2D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.97</w:t>
            </w:r>
          </w:p>
        </w:tc>
        <w:tc>
          <w:tcPr>
            <w:tcW w:w="901" w:type="dxa"/>
          </w:tcPr>
          <w:p w14:paraId="08351158" w14:textId="2312A62D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76E71E4E" w14:textId="7BD65816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1B827F2A" w14:textId="17E1F120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9</w:t>
            </w:r>
          </w:p>
        </w:tc>
        <w:tc>
          <w:tcPr>
            <w:tcW w:w="902" w:type="dxa"/>
          </w:tcPr>
          <w:p w14:paraId="7855263A" w14:textId="19EA4199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1</w:t>
            </w:r>
          </w:p>
        </w:tc>
        <w:tc>
          <w:tcPr>
            <w:tcW w:w="902" w:type="dxa"/>
          </w:tcPr>
          <w:p w14:paraId="75A87335" w14:textId="57BDBBBB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5A58A712" w14:textId="55730B2F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160E5042" w14:textId="76F266DF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902" w:type="dxa"/>
          </w:tcPr>
          <w:p w14:paraId="3E29AAF9" w14:textId="59722A92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 w:rsidR="00CE3F56" w14:paraId="4EB61913" w14:textId="77777777" w:rsidTr="00CB6F64">
        <w:tc>
          <w:tcPr>
            <w:tcW w:w="901" w:type="dxa"/>
          </w:tcPr>
          <w:p w14:paraId="57A31BD0" w14:textId="23C49E96" w:rsidR="00DC3D84" w:rsidRDefault="00DC3D84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* Block   </w:t>
            </w:r>
          </w:p>
        </w:tc>
        <w:tc>
          <w:tcPr>
            <w:tcW w:w="901" w:type="dxa"/>
          </w:tcPr>
          <w:p w14:paraId="276EDA66" w14:textId="4A73D462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901" w:type="dxa"/>
          </w:tcPr>
          <w:p w14:paraId="62BD3ABE" w14:textId="2D350D62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10837400" w14:textId="7A275EDC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1E05E9D6" w14:textId="4F6F7300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902" w:type="dxa"/>
          </w:tcPr>
          <w:p w14:paraId="63E8754E" w14:textId="1044A9D0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902" w:type="dxa"/>
          </w:tcPr>
          <w:p w14:paraId="67E924E0" w14:textId="327023D1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902" w:type="dxa"/>
          </w:tcPr>
          <w:p w14:paraId="763882A8" w14:textId="3849413F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902" w:type="dxa"/>
          </w:tcPr>
          <w:p w14:paraId="70F96CB3" w14:textId="1B588A9B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902" w:type="dxa"/>
          </w:tcPr>
          <w:p w14:paraId="2BCC1108" w14:textId="388084CB" w:rsidR="00DC3D84" w:rsidRDefault="00CE3F5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</w:tbl>
    <w:p w14:paraId="3AECDE72" w14:textId="56707447" w:rsidR="00DC3D84" w:rsidRDefault="00DC3D84" w:rsidP="00DC3D84">
      <w:pPr>
        <w:rPr>
          <w:sz w:val="24"/>
          <w:szCs w:val="24"/>
        </w:rPr>
      </w:pPr>
    </w:p>
    <w:p w14:paraId="61E51618" w14:textId="109C4004" w:rsidR="003B41A4" w:rsidRDefault="003B41A4" w:rsidP="007A71D8">
      <w:pPr>
        <w:pStyle w:val="Heading2"/>
      </w:pPr>
      <w:r>
        <w:t>ANOVA on Confidence with factors block and modality</w:t>
      </w:r>
    </w:p>
    <w:p w14:paraId="0AA77E13" w14:textId="5608C9BD" w:rsidR="003B41A4" w:rsidRPr="007A71D8" w:rsidRDefault="003B41A4" w:rsidP="007A71D8">
      <w:pPr>
        <w:pStyle w:val="Heading3"/>
      </w:pPr>
      <w:r w:rsidRPr="007A71D8">
        <w:t>Low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887"/>
        <w:gridCol w:w="889"/>
        <w:gridCol w:w="889"/>
        <w:gridCol w:w="887"/>
        <w:gridCol w:w="887"/>
        <w:gridCol w:w="867"/>
        <w:gridCol w:w="871"/>
        <w:gridCol w:w="875"/>
        <w:gridCol w:w="875"/>
      </w:tblGrid>
      <w:tr w:rsidR="00AB779B" w14:paraId="332F8912" w14:textId="77777777" w:rsidTr="00CB6F64">
        <w:tc>
          <w:tcPr>
            <w:tcW w:w="901" w:type="dxa"/>
          </w:tcPr>
          <w:p w14:paraId="569C57D9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46E2FB78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0CD60A0E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0A4C7E4D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339600D4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1CAA88FA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5555AEFE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3272DC0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2112F2AC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6EF474BE" w14:textId="77777777" w:rsidR="003B41A4" w:rsidRDefault="003B41A4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AB779B" w14:paraId="1F698A9B" w14:textId="77777777" w:rsidTr="00CB6F64">
        <w:tc>
          <w:tcPr>
            <w:tcW w:w="901" w:type="dxa"/>
          </w:tcPr>
          <w:p w14:paraId="41AA4EAE" w14:textId="28757521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="003B41A4"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3D994C91" w14:textId="12405044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70</w:t>
            </w:r>
          </w:p>
        </w:tc>
        <w:tc>
          <w:tcPr>
            <w:tcW w:w="901" w:type="dxa"/>
          </w:tcPr>
          <w:p w14:paraId="3D1B2AF8" w14:textId="48540EDA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564C5332" w14:textId="09427C12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49207C9B" w14:textId="07F9DFCF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5</w:t>
            </w:r>
          </w:p>
        </w:tc>
        <w:tc>
          <w:tcPr>
            <w:tcW w:w="902" w:type="dxa"/>
          </w:tcPr>
          <w:p w14:paraId="7E591F2C" w14:textId="51C476F1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97</w:t>
            </w:r>
          </w:p>
        </w:tc>
        <w:tc>
          <w:tcPr>
            <w:tcW w:w="902" w:type="dxa"/>
          </w:tcPr>
          <w:p w14:paraId="3C0DC529" w14:textId="5C2C3821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7517834" w14:textId="1CC3977C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B7D5995" w14:textId="5689BC00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902" w:type="dxa"/>
          </w:tcPr>
          <w:p w14:paraId="62E251D0" w14:textId="1D1D7241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</w:tr>
      <w:tr w:rsidR="00AB779B" w14:paraId="073BEAB8" w14:textId="77777777" w:rsidTr="00CB6F64">
        <w:tc>
          <w:tcPr>
            <w:tcW w:w="901" w:type="dxa"/>
          </w:tcPr>
          <w:p w14:paraId="2EF72152" w14:textId="71FA20AE" w:rsidR="003B41A4" w:rsidRDefault="003B41A4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</w:t>
            </w:r>
          </w:p>
        </w:tc>
        <w:tc>
          <w:tcPr>
            <w:tcW w:w="901" w:type="dxa"/>
          </w:tcPr>
          <w:p w14:paraId="59C6056E" w14:textId="6C517377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89</w:t>
            </w:r>
          </w:p>
        </w:tc>
        <w:tc>
          <w:tcPr>
            <w:tcW w:w="901" w:type="dxa"/>
          </w:tcPr>
          <w:p w14:paraId="1CCB211C" w14:textId="0BC79624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37C1E1F9" w14:textId="00031AA2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2406ED24" w14:textId="4F5EAB49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8</w:t>
            </w:r>
          </w:p>
        </w:tc>
        <w:tc>
          <w:tcPr>
            <w:tcW w:w="902" w:type="dxa"/>
          </w:tcPr>
          <w:p w14:paraId="38C45632" w14:textId="784F03D3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96</w:t>
            </w:r>
          </w:p>
        </w:tc>
        <w:tc>
          <w:tcPr>
            <w:tcW w:w="902" w:type="dxa"/>
          </w:tcPr>
          <w:p w14:paraId="5F2B8704" w14:textId="688136D7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3E78FE7" w14:textId="047E38ED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5885688" w14:textId="05D45730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902" w:type="dxa"/>
          </w:tcPr>
          <w:p w14:paraId="5A6C4911" w14:textId="0AAC714B" w:rsidR="003B41A4" w:rsidRDefault="00A46016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</w:tr>
      <w:tr w:rsidR="00AB779B" w14:paraId="4C3691BC" w14:textId="77777777" w:rsidTr="00CB6F64">
        <w:tc>
          <w:tcPr>
            <w:tcW w:w="901" w:type="dxa"/>
          </w:tcPr>
          <w:p w14:paraId="20A84AA5" w14:textId="66F4DE31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="003B41A4" w:rsidRPr="000B08A5">
              <w:rPr>
                <w:sz w:val="24"/>
                <w:szCs w:val="24"/>
              </w:rPr>
              <w:t xml:space="preserve"> * Bloc</w:t>
            </w:r>
            <w:r w:rsidR="007942DE">
              <w:rPr>
                <w:sz w:val="24"/>
                <w:szCs w:val="24"/>
              </w:rPr>
              <w:t>k</w:t>
            </w:r>
            <w:r w:rsidR="003B41A4" w:rsidRPr="000B08A5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01" w:type="dxa"/>
          </w:tcPr>
          <w:p w14:paraId="73445F73" w14:textId="7F485308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96</w:t>
            </w:r>
          </w:p>
        </w:tc>
        <w:tc>
          <w:tcPr>
            <w:tcW w:w="901" w:type="dxa"/>
          </w:tcPr>
          <w:p w14:paraId="210EB1DF" w14:textId="4DBBEBD5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4BCA6B7D" w14:textId="6433128A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2F8A6C15" w14:textId="35CAC130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</w:p>
        </w:tc>
        <w:tc>
          <w:tcPr>
            <w:tcW w:w="902" w:type="dxa"/>
          </w:tcPr>
          <w:p w14:paraId="6C613B04" w14:textId="043FFA80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9</w:t>
            </w:r>
          </w:p>
        </w:tc>
        <w:tc>
          <w:tcPr>
            <w:tcW w:w="902" w:type="dxa"/>
          </w:tcPr>
          <w:p w14:paraId="6921FD0A" w14:textId="2A0FEF4F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57F55ABF" w14:textId="257A56E0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AA743B9" w14:textId="77315840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902" w:type="dxa"/>
          </w:tcPr>
          <w:p w14:paraId="7DDE1773" w14:textId="1160F8C3" w:rsidR="003B41A4" w:rsidRDefault="00AB779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</w:tr>
    </w:tbl>
    <w:p w14:paraId="4772655D" w14:textId="77777777" w:rsidR="003B41A4" w:rsidRDefault="003B41A4" w:rsidP="000B08A5">
      <w:pPr>
        <w:rPr>
          <w:sz w:val="24"/>
          <w:szCs w:val="24"/>
        </w:rPr>
      </w:pPr>
    </w:p>
    <w:p w14:paraId="39B8F858" w14:textId="77777777" w:rsidR="00E51BBD" w:rsidRDefault="00E51BB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8AFBBC7" w14:textId="2A304150" w:rsidR="000B08A5" w:rsidRDefault="00E51BBD" w:rsidP="007A71D8">
      <w:pPr>
        <w:pStyle w:val="Heading3"/>
      </w:pPr>
      <w:r>
        <w:lastRenderedPageBreak/>
        <w:t>M</w:t>
      </w:r>
      <w:r w:rsidR="000B08A5" w:rsidRPr="000B08A5">
        <w:t xml:space="preserve">edium </w:t>
      </w:r>
      <w:r>
        <w:t>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887"/>
        <w:gridCol w:w="889"/>
        <w:gridCol w:w="889"/>
        <w:gridCol w:w="887"/>
        <w:gridCol w:w="887"/>
        <w:gridCol w:w="867"/>
        <w:gridCol w:w="871"/>
        <w:gridCol w:w="875"/>
        <w:gridCol w:w="875"/>
      </w:tblGrid>
      <w:tr w:rsidR="00DA0B68" w14:paraId="6BEA87FD" w14:textId="77777777" w:rsidTr="00CB6F64">
        <w:tc>
          <w:tcPr>
            <w:tcW w:w="901" w:type="dxa"/>
          </w:tcPr>
          <w:p w14:paraId="02758B40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726BBCFC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2A3E0C3B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29680794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16F791EF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32A63725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2D9E5E8F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2F9E5ECE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69A7C9EB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64FA2857" w14:textId="77777777" w:rsidR="00E51BBD" w:rsidRDefault="00E51BB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DA0B68" w14:paraId="527FC32E" w14:textId="77777777" w:rsidTr="00CB6F64">
        <w:tc>
          <w:tcPr>
            <w:tcW w:w="901" w:type="dxa"/>
          </w:tcPr>
          <w:p w14:paraId="1F6FF4D1" w14:textId="77777777" w:rsidR="00E51BBD" w:rsidRDefault="00E51BB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250FABCD" w14:textId="24E3EC4C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42</w:t>
            </w:r>
          </w:p>
        </w:tc>
        <w:tc>
          <w:tcPr>
            <w:tcW w:w="901" w:type="dxa"/>
          </w:tcPr>
          <w:p w14:paraId="653EA1F3" w14:textId="56ECE9CA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2ED7D63F" w14:textId="60181834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2943091A" w14:textId="6A334D12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71</w:t>
            </w:r>
          </w:p>
        </w:tc>
        <w:tc>
          <w:tcPr>
            <w:tcW w:w="902" w:type="dxa"/>
          </w:tcPr>
          <w:p w14:paraId="0BC0F899" w14:textId="724A12BC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3</w:t>
            </w:r>
          </w:p>
        </w:tc>
        <w:tc>
          <w:tcPr>
            <w:tcW w:w="902" w:type="dxa"/>
          </w:tcPr>
          <w:p w14:paraId="050DCA5F" w14:textId="107BEF18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D19483E" w14:textId="75D2AF77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4DF57965" w14:textId="6168338F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902" w:type="dxa"/>
          </w:tcPr>
          <w:p w14:paraId="5D3EEFBB" w14:textId="04EFC401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</w:tr>
      <w:tr w:rsidR="00DA0B68" w14:paraId="594EF95F" w14:textId="77777777" w:rsidTr="00CB6F64">
        <w:tc>
          <w:tcPr>
            <w:tcW w:w="901" w:type="dxa"/>
          </w:tcPr>
          <w:p w14:paraId="0A6FAB48" w14:textId="1314F63A" w:rsidR="00E51BBD" w:rsidRDefault="00E51BBD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</w:t>
            </w:r>
          </w:p>
        </w:tc>
        <w:tc>
          <w:tcPr>
            <w:tcW w:w="901" w:type="dxa"/>
          </w:tcPr>
          <w:p w14:paraId="790AAE63" w14:textId="67454926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3</w:t>
            </w:r>
          </w:p>
        </w:tc>
        <w:tc>
          <w:tcPr>
            <w:tcW w:w="901" w:type="dxa"/>
          </w:tcPr>
          <w:p w14:paraId="29D105E0" w14:textId="68142938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52DB2A3B" w14:textId="39583955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3CEFFAB1" w14:textId="4C1AC1D4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9</w:t>
            </w:r>
          </w:p>
        </w:tc>
        <w:tc>
          <w:tcPr>
            <w:tcW w:w="902" w:type="dxa"/>
          </w:tcPr>
          <w:p w14:paraId="5D71294C" w14:textId="4184D383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15</w:t>
            </w:r>
          </w:p>
        </w:tc>
        <w:tc>
          <w:tcPr>
            <w:tcW w:w="902" w:type="dxa"/>
          </w:tcPr>
          <w:p w14:paraId="594A3002" w14:textId="7A8F6337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E20B00B" w14:textId="7056EAF5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170E5E61" w14:textId="14DB14C8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902" w:type="dxa"/>
          </w:tcPr>
          <w:p w14:paraId="1D47748D" w14:textId="2AB318AC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 w:rsidR="00DA0B68" w14:paraId="570EFA14" w14:textId="77777777" w:rsidTr="00CB6F64">
        <w:tc>
          <w:tcPr>
            <w:tcW w:w="901" w:type="dxa"/>
          </w:tcPr>
          <w:p w14:paraId="45C19B89" w14:textId="1DA7A429" w:rsidR="00E51BBD" w:rsidRDefault="00E51BB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k   </w:t>
            </w:r>
          </w:p>
        </w:tc>
        <w:tc>
          <w:tcPr>
            <w:tcW w:w="901" w:type="dxa"/>
          </w:tcPr>
          <w:p w14:paraId="2F78B16F" w14:textId="71410F87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81</w:t>
            </w:r>
          </w:p>
        </w:tc>
        <w:tc>
          <w:tcPr>
            <w:tcW w:w="901" w:type="dxa"/>
          </w:tcPr>
          <w:p w14:paraId="443BC0EC" w14:textId="0A8B3335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4364F028" w14:textId="009A8ED6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125E00E1" w14:textId="6086AEB0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</w:t>
            </w:r>
          </w:p>
        </w:tc>
        <w:tc>
          <w:tcPr>
            <w:tcW w:w="902" w:type="dxa"/>
          </w:tcPr>
          <w:p w14:paraId="3B54831E" w14:textId="4B12D77D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7</w:t>
            </w:r>
          </w:p>
        </w:tc>
        <w:tc>
          <w:tcPr>
            <w:tcW w:w="902" w:type="dxa"/>
          </w:tcPr>
          <w:p w14:paraId="3436E566" w14:textId="393CB8A0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90B492E" w14:textId="375D73C0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1033C5C" w14:textId="24ABEBBE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902" w:type="dxa"/>
          </w:tcPr>
          <w:p w14:paraId="742F564F" w14:textId="0085E945" w:rsidR="00E51BBD" w:rsidRDefault="00DA0B6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</w:tr>
    </w:tbl>
    <w:p w14:paraId="1BC22797" w14:textId="77777777" w:rsidR="00E51BBD" w:rsidRPr="000B08A5" w:rsidRDefault="00E51BBD" w:rsidP="000B08A5">
      <w:pPr>
        <w:rPr>
          <w:sz w:val="24"/>
          <w:szCs w:val="24"/>
        </w:rPr>
      </w:pPr>
    </w:p>
    <w:p w14:paraId="3FA6C7D9" w14:textId="184651E3" w:rsidR="000B08A5" w:rsidRDefault="008830BB" w:rsidP="007A71D8">
      <w:pPr>
        <w:pStyle w:val="Heading3"/>
      </w:pPr>
      <w:r>
        <w:t>H</w:t>
      </w:r>
      <w:r w:rsidR="000B08A5" w:rsidRPr="000B08A5">
        <w:t xml:space="preserve">igh </w:t>
      </w:r>
      <w:r>
        <w:t>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887"/>
        <w:gridCol w:w="889"/>
        <w:gridCol w:w="889"/>
        <w:gridCol w:w="887"/>
        <w:gridCol w:w="887"/>
        <w:gridCol w:w="867"/>
        <w:gridCol w:w="871"/>
        <w:gridCol w:w="875"/>
        <w:gridCol w:w="875"/>
      </w:tblGrid>
      <w:tr w:rsidR="008830BB" w14:paraId="1A2ACF2E" w14:textId="77777777" w:rsidTr="00CB6F64">
        <w:tc>
          <w:tcPr>
            <w:tcW w:w="901" w:type="dxa"/>
          </w:tcPr>
          <w:p w14:paraId="5A079C11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70FB2C3D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6EDD07DC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30836BBF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3CC95CB9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13F6F2FC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03D475DB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08BA10E7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65272630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29F0E917" w14:textId="77777777" w:rsidR="008830BB" w:rsidRDefault="008830B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8830BB" w14:paraId="332F0838" w14:textId="77777777" w:rsidTr="00CB6F64">
        <w:tc>
          <w:tcPr>
            <w:tcW w:w="901" w:type="dxa"/>
          </w:tcPr>
          <w:p w14:paraId="775AD78C" w14:textId="77777777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730C0CC5" w14:textId="6A971E8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9</w:t>
            </w:r>
          </w:p>
        </w:tc>
        <w:tc>
          <w:tcPr>
            <w:tcW w:w="901" w:type="dxa"/>
          </w:tcPr>
          <w:p w14:paraId="3052C599" w14:textId="427B431D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727344F0" w14:textId="2D6120EB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4B289A88" w14:textId="7F3AD436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0</w:t>
            </w:r>
          </w:p>
        </w:tc>
        <w:tc>
          <w:tcPr>
            <w:tcW w:w="902" w:type="dxa"/>
          </w:tcPr>
          <w:p w14:paraId="6FBD2A3F" w14:textId="119B7E5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6</w:t>
            </w:r>
          </w:p>
        </w:tc>
        <w:tc>
          <w:tcPr>
            <w:tcW w:w="902" w:type="dxa"/>
          </w:tcPr>
          <w:p w14:paraId="470AA0BB" w14:textId="171DC155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DC50ADC" w14:textId="2B8E74DA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B3E8D77" w14:textId="738D3A15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902" w:type="dxa"/>
          </w:tcPr>
          <w:p w14:paraId="79C5C54D" w14:textId="30385B77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8830BB" w14:paraId="18630986" w14:textId="77777777" w:rsidTr="00CB6F64">
        <w:tc>
          <w:tcPr>
            <w:tcW w:w="901" w:type="dxa"/>
          </w:tcPr>
          <w:p w14:paraId="2E5B1FE4" w14:textId="617D4FFF" w:rsidR="008830BB" w:rsidRDefault="008830B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Block</w:t>
            </w:r>
          </w:p>
        </w:tc>
        <w:tc>
          <w:tcPr>
            <w:tcW w:w="901" w:type="dxa"/>
          </w:tcPr>
          <w:p w14:paraId="78E3359B" w14:textId="572F121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56</w:t>
            </w:r>
          </w:p>
        </w:tc>
        <w:tc>
          <w:tcPr>
            <w:tcW w:w="901" w:type="dxa"/>
          </w:tcPr>
          <w:p w14:paraId="3F8C7BF6" w14:textId="43D5FD3B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0B7C6190" w14:textId="5236B43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3DB798F2" w14:textId="1EB2568A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9</w:t>
            </w:r>
          </w:p>
        </w:tc>
        <w:tc>
          <w:tcPr>
            <w:tcW w:w="902" w:type="dxa"/>
          </w:tcPr>
          <w:p w14:paraId="47734844" w14:textId="71FA5A8F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47</w:t>
            </w:r>
          </w:p>
        </w:tc>
        <w:tc>
          <w:tcPr>
            <w:tcW w:w="902" w:type="dxa"/>
          </w:tcPr>
          <w:p w14:paraId="2CA83611" w14:textId="510328F4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4C2EEA17" w14:textId="3916271E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ED74BDF" w14:textId="240E2F0E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902" w:type="dxa"/>
          </w:tcPr>
          <w:p w14:paraId="648689D8" w14:textId="6D703B83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</w:tr>
      <w:tr w:rsidR="008830BB" w14:paraId="47529723" w14:textId="77777777" w:rsidTr="00CB6F64">
        <w:tc>
          <w:tcPr>
            <w:tcW w:w="901" w:type="dxa"/>
          </w:tcPr>
          <w:p w14:paraId="2A711C4B" w14:textId="256C8D8C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k  </w:t>
            </w:r>
          </w:p>
        </w:tc>
        <w:tc>
          <w:tcPr>
            <w:tcW w:w="901" w:type="dxa"/>
          </w:tcPr>
          <w:p w14:paraId="50572F14" w14:textId="0B77BB4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2</w:t>
            </w:r>
          </w:p>
        </w:tc>
        <w:tc>
          <w:tcPr>
            <w:tcW w:w="901" w:type="dxa"/>
          </w:tcPr>
          <w:p w14:paraId="3BB5F732" w14:textId="59D959B2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4ED90657" w14:textId="03588634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76D514E3" w14:textId="34A20CB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</w:t>
            </w:r>
          </w:p>
        </w:tc>
        <w:tc>
          <w:tcPr>
            <w:tcW w:w="902" w:type="dxa"/>
          </w:tcPr>
          <w:p w14:paraId="678F4E23" w14:textId="49E3C728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9</w:t>
            </w:r>
          </w:p>
        </w:tc>
        <w:tc>
          <w:tcPr>
            <w:tcW w:w="902" w:type="dxa"/>
          </w:tcPr>
          <w:p w14:paraId="7FB57059" w14:textId="589DA1AE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6EA40C27" w14:textId="0F67F225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6731DE5" w14:textId="35B9691D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902" w:type="dxa"/>
          </w:tcPr>
          <w:p w14:paraId="294E990F" w14:textId="399AC64D" w:rsidR="008830BB" w:rsidRDefault="008830B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</w:tr>
    </w:tbl>
    <w:p w14:paraId="5F73C884" w14:textId="77E048D1" w:rsidR="005B6693" w:rsidRDefault="005B6693" w:rsidP="000B08A5">
      <w:pPr>
        <w:rPr>
          <w:sz w:val="24"/>
          <w:szCs w:val="24"/>
        </w:rPr>
      </w:pPr>
    </w:p>
    <w:p w14:paraId="774AFBC1" w14:textId="5CC0314D" w:rsidR="005B6693" w:rsidRDefault="005B6693" w:rsidP="007A71D8">
      <w:pPr>
        <w:pStyle w:val="Heading2"/>
      </w:pPr>
      <w:r>
        <w:t xml:space="preserve">ANOVA on </w:t>
      </w:r>
      <w:r w:rsidR="007942DE">
        <w:t>Reaction Time</w:t>
      </w:r>
      <w:r>
        <w:t xml:space="preserve"> with factors block and reliability</w:t>
      </w:r>
    </w:p>
    <w:p w14:paraId="214AEA47" w14:textId="54304DE2" w:rsidR="005B6693" w:rsidRDefault="005B6693" w:rsidP="007A71D8">
      <w:pPr>
        <w:pStyle w:val="Heading3"/>
      </w:pPr>
      <w:r w:rsidRPr="000B08A5">
        <w:t xml:space="preserve">Visual </w:t>
      </w:r>
      <w:r>
        <w:t>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1494"/>
        <w:gridCol w:w="795"/>
        <w:gridCol w:w="795"/>
        <w:gridCol w:w="1372"/>
        <w:gridCol w:w="771"/>
        <w:gridCol w:w="654"/>
        <w:gridCol w:w="654"/>
        <w:gridCol w:w="654"/>
        <w:gridCol w:w="654"/>
      </w:tblGrid>
      <w:tr w:rsidR="005B6693" w14:paraId="05081914" w14:textId="77777777" w:rsidTr="00CB6F64">
        <w:tc>
          <w:tcPr>
            <w:tcW w:w="901" w:type="dxa"/>
          </w:tcPr>
          <w:p w14:paraId="520A6D59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7511DB13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490E6FBF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49E1D85D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783649CA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55B9BAB3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513C49A8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10E289B3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DC95F6F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115F0323" w14:textId="77777777" w:rsidR="005B6693" w:rsidRDefault="005B6693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5B6693" w14:paraId="234E11B2" w14:textId="77777777" w:rsidTr="00CB6F64">
        <w:tc>
          <w:tcPr>
            <w:tcW w:w="901" w:type="dxa"/>
          </w:tcPr>
          <w:p w14:paraId="22B6D30F" w14:textId="77777777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 </w:t>
            </w:r>
          </w:p>
        </w:tc>
        <w:tc>
          <w:tcPr>
            <w:tcW w:w="901" w:type="dxa"/>
          </w:tcPr>
          <w:p w14:paraId="5ACBA22A" w14:textId="65CEBF44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3096411.06</w:t>
            </w:r>
          </w:p>
        </w:tc>
        <w:tc>
          <w:tcPr>
            <w:tcW w:w="901" w:type="dxa"/>
          </w:tcPr>
          <w:p w14:paraId="51191C8B" w14:textId="133B360B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4B68E0EE" w14:textId="2CD51863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1189DB89" w14:textId="53B977A0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1548205.53</w:t>
            </w:r>
          </w:p>
        </w:tc>
        <w:tc>
          <w:tcPr>
            <w:tcW w:w="902" w:type="dxa"/>
          </w:tcPr>
          <w:p w14:paraId="70B7DEC6" w14:textId="6C427D7F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7</w:t>
            </w:r>
          </w:p>
        </w:tc>
        <w:tc>
          <w:tcPr>
            <w:tcW w:w="902" w:type="dxa"/>
          </w:tcPr>
          <w:p w14:paraId="58EA411F" w14:textId="45A92052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2DD13162" w14:textId="7400E03B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4D603E63" w14:textId="2F14C59F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902" w:type="dxa"/>
          </w:tcPr>
          <w:p w14:paraId="0046483E" w14:textId="3FDD75AB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</w:tr>
      <w:tr w:rsidR="005B6693" w14:paraId="0684D7A7" w14:textId="77777777" w:rsidTr="00CB6F64">
        <w:tc>
          <w:tcPr>
            <w:tcW w:w="901" w:type="dxa"/>
          </w:tcPr>
          <w:p w14:paraId="0509A2B9" w14:textId="62DBD6E1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</w:t>
            </w:r>
          </w:p>
        </w:tc>
        <w:tc>
          <w:tcPr>
            <w:tcW w:w="901" w:type="dxa"/>
          </w:tcPr>
          <w:p w14:paraId="5DB458E4" w14:textId="699E9EC3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13796588.00</w:t>
            </w:r>
          </w:p>
        </w:tc>
        <w:tc>
          <w:tcPr>
            <w:tcW w:w="901" w:type="dxa"/>
          </w:tcPr>
          <w:p w14:paraId="6AC2F9D1" w14:textId="5EEC4C52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54F6C2B5" w14:textId="73B8BB26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1998764B" w14:textId="0B6C8342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2299431.33 </w:t>
            </w:r>
          </w:p>
        </w:tc>
        <w:tc>
          <w:tcPr>
            <w:tcW w:w="902" w:type="dxa"/>
          </w:tcPr>
          <w:p w14:paraId="08FEDB3D" w14:textId="042F152F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9</w:t>
            </w:r>
          </w:p>
        </w:tc>
        <w:tc>
          <w:tcPr>
            <w:tcW w:w="902" w:type="dxa"/>
          </w:tcPr>
          <w:p w14:paraId="342D6B48" w14:textId="3696462F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4D7984DE" w14:textId="63FC0359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49EB1F13" w14:textId="29541096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902" w:type="dxa"/>
          </w:tcPr>
          <w:p w14:paraId="5C14015B" w14:textId="4B4E262E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</w:tr>
      <w:tr w:rsidR="005B6693" w14:paraId="49D1D372" w14:textId="77777777" w:rsidTr="00CB6F64">
        <w:tc>
          <w:tcPr>
            <w:tcW w:w="901" w:type="dxa"/>
          </w:tcPr>
          <w:p w14:paraId="3151E21C" w14:textId="33FB6C2F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* Block  </w:t>
            </w:r>
          </w:p>
        </w:tc>
        <w:tc>
          <w:tcPr>
            <w:tcW w:w="901" w:type="dxa"/>
          </w:tcPr>
          <w:p w14:paraId="2D5C07BE" w14:textId="34D2BA20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358797.29</w:t>
            </w:r>
          </w:p>
        </w:tc>
        <w:tc>
          <w:tcPr>
            <w:tcW w:w="901" w:type="dxa"/>
          </w:tcPr>
          <w:p w14:paraId="3EA1C702" w14:textId="0EE2ACC1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5F5C8066" w14:textId="425CE23A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7AB6BFBD" w14:textId="26CB4394" w:rsidR="005B6693" w:rsidRDefault="005B6693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29899.77</w:t>
            </w:r>
          </w:p>
        </w:tc>
        <w:tc>
          <w:tcPr>
            <w:tcW w:w="902" w:type="dxa"/>
          </w:tcPr>
          <w:p w14:paraId="4FE6AB12" w14:textId="5DC72A1D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902" w:type="dxa"/>
          </w:tcPr>
          <w:p w14:paraId="5F3DC3A7" w14:textId="6724BBDF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902" w:type="dxa"/>
          </w:tcPr>
          <w:p w14:paraId="5F87D002" w14:textId="618046F3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902" w:type="dxa"/>
          </w:tcPr>
          <w:p w14:paraId="7843BD9B" w14:textId="622E74E0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902" w:type="dxa"/>
          </w:tcPr>
          <w:p w14:paraId="59CDDE31" w14:textId="79A0CF28" w:rsidR="005B6693" w:rsidRDefault="005B6693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</w:tbl>
    <w:p w14:paraId="72566419" w14:textId="77777777" w:rsidR="005B6693" w:rsidRPr="000B08A5" w:rsidRDefault="005B6693" w:rsidP="000B08A5">
      <w:pPr>
        <w:rPr>
          <w:sz w:val="24"/>
          <w:szCs w:val="24"/>
        </w:rPr>
      </w:pPr>
    </w:p>
    <w:p w14:paraId="08A654FB" w14:textId="5C28BB0E" w:rsidR="000B08A5" w:rsidRDefault="000B08A5" w:rsidP="007A71D8">
      <w:pPr>
        <w:pStyle w:val="Heading3"/>
      </w:pPr>
      <w:r w:rsidRPr="000B08A5">
        <w:t xml:space="preserve">Visual-Tactile </w:t>
      </w:r>
      <w:r w:rsidR="00B272EB">
        <w:t>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1494"/>
        <w:gridCol w:w="795"/>
        <w:gridCol w:w="795"/>
        <w:gridCol w:w="1372"/>
        <w:gridCol w:w="771"/>
        <w:gridCol w:w="654"/>
        <w:gridCol w:w="654"/>
        <w:gridCol w:w="654"/>
        <w:gridCol w:w="654"/>
      </w:tblGrid>
      <w:tr w:rsidR="00EA5D91" w14:paraId="7B61C712" w14:textId="77777777" w:rsidTr="00CB6F64">
        <w:tc>
          <w:tcPr>
            <w:tcW w:w="901" w:type="dxa"/>
          </w:tcPr>
          <w:p w14:paraId="687DF47E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43198680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4549B896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383B3566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527C5AE7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07B82963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3F1869CC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269F7EBE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4FCE0B60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2E973F3D" w14:textId="77777777" w:rsidR="00B272EB" w:rsidRDefault="00B272E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EA5D91" w14:paraId="0129D661" w14:textId="77777777" w:rsidTr="00CB6F64">
        <w:tc>
          <w:tcPr>
            <w:tcW w:w="901" w:type="dxa"/>
          </w:tcPr>
          <w:p w14:paraId="711EFB6A" w14:textId="77777777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 </w:t>
            </w:r>
          </w:p>
        </w:tc>
        <w:tc>
          <w:tcPr>
            <w:tcW w:w="901" w:type="dxa"/>
          </w:tcPr>
          <w:p w14:paraId="4CA017B4" w14:textId="1AAB8B15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5027583.37</w:t>
            </w:r>
          </w:p>
        </w:tc>
        <w:tc>
          <w:tcPr>
            <w:tcW w:w="901" w:type="dxa"/>
          </w:tcPr>
          <w:p w14:paraId="34BA3A85" w14:textId="3B6E37EC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6763C9E5" w14:textId="36DDAD17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7A453E43" w14:textId="4F0AF553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2513791.68</w:t>
            </w:r>
          </w:p>
        </w:tc>
        <w:tc>
          <w:tcPr>
            <w:tcW w:w="902" w:type="dxa"/>
          </w:tcPr>
          <w:p w14:paraId="4D729C01" w14:textId="7F66D6C9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7</w:t>
            </w:r>
          </w:p>
        </w:tc>
        <w:tc>
          <w:tcPr>
            <w:tcW w:w="902" w:type="dxa"/>
          </w:tcPr>
          <w:p w14:paraId="40D7C262" w14:textId="6416B026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3048F249" w14:textId="7D5C63CB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79839556" w14:textId="120F0E3B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902" w:type="dxa"/>
          </w:tcPr>
          <w:p w14:paraId="4804F4A2" w14:textId="2E436014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</w:tr>
      <w:tr w:rsidR="00EA5D91" w14:paraId="62D2EED3" w14:textId="77777777" w:rsidTr="00CB6F64">
        <w:tc>
          <w:tcPr>
            <w:tcW w:w="901" w:type="dxa"/>
          </w:tcPr>
          <w:p w14:paraId="3D11ED74" w14:textId="357C6E8B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73CF470B" w14:textId="78521683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33364420.14 </w:t>
            </w:r>
          </w:p>
        </w:tc>
        <w:tc>
          <w:tcPr>
            <w:tcW w:w="901" w:type="dxa"/>
          </w:tcPr>
          <w:p w14:paraId="71E5565F" w14:textId="69C9B176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062F7194" w14:textId="0493FC86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6524E001" w14:textId="4F6CC2FC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5560736.69</w:t>
            </w:r>
          </w:p>
        </w:tc>
        <w:tc>
          <w:tcPr>
            <w:tcW w:w="902" w:type="dxa"/>
          </w:tcPr>
          <w:p w14:paraId="52B26AC4" w14:textId="5CDCA9EE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6</w:t>
            </w:r>
          </w:p>
        </w:tc>
        <w:tc>
          <w:tcPr>
            <w:tcW w:w="902" w:type="dxa"/>
          </w:tcPr>
          <w:p w14:paraId="21B6CA54" w14:textId="397E83BC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7C7CCC48" w14:textId="3678D437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5AB5E934" w14:textId="66F966E2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902" w:type="dxa"/>
          </w:tcPr>
          <w:p w14:paraId="0FC06442" w14:textId="2A1B93A2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</w:tr>
      <w:tr w:rsidR="00EA5D91" w14:paraId="540446AF" w14:textId="77777777" w:rsidTr="00CB6F64">
        <w:tc>
          <w:tcPr>
            <w:tcW w:w="901" w:type="dxa"/>
          </w:tcPr>
          <w:p w14:paraId="5120ECFE" w14:textId="68824162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lastRenderedPageBreak/>
              <w:t xml:space="preserve">Reliability * Block  </w:t>
            </w:r>
          </w:p>
        </w:tc>
        <w:tc>
          <w:tcPr>
            <w:tcW w:w="901" w:type="dxa"/>
          </w:tcPr>
          <w:p w14:paraId="7730AC07" w14:textId="362316EF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1914175.49</w:t>
            </w:r>
          </w:p>
        </w:tc>
        <w:tc>
          <w:tcPr>
            <w:tcW w:w="901" w:type="dxa"/>
          </w:tcPr>
          <w:p w14:paraId="21448DFE" w14:textId="125DA54E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5E081014" w14:textId="6E97288F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765DC20E" w14:textId="132812AF" w:rsidR="00B272EB" w:rsidRDefault="00B272E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159514.62</w:t>
            </w:r>
          </w:p>
        </w:tc>
        <w:tc>
          <w:tcPr>
            <w:tcW w:w="902" w:type="dxa"/>
          </w:tcPr>
          <w:p w14:paraId="05EA776B" w14:textId="69B94A61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</w:t>
            </w:r>
          </w:p>
        </w:tc>
        <w:tc>
          <w:tcPr>
            <w:tcW w:w="902" w:type="dxa"/>
          </w:tcPr>
          <w:p w14:paraId="0EF3FFBE" w14:textId="6E549BE7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902" w:type="dxa"/>
          </w:tcPr>
          <w:p w14:paraId="41A6D485" w14:textId="74A5585B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902" w:type="dxa"/>
          </w:tcPr>
          <w:p w14:paraId="3833CA82" w14:textId="55EC3017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902" w:type="dxa"/>
          </w:tcPr>
          <w:p w14:paraId="35ECAF0D" w14:textId="1F2D5297" w:rsidR="00B272EB" w:rsidRDefault="00EA5D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</w:tr>
    </w:tbl>
    <w:p w14:paraId="1FF9B7D4" w14:textId="77777777" w:rsidR="007942DE" w:rsidRDefault="007942DE" w:rsidP="007942DE">
      <w:pPr>
        <w:rPr>
          <w:sz w:val="24"/>
          <w:szCs w:val="24"/>
        </w:rPr>
      </w:pPr>
    </w:p>
    <w:p w14:paraId="4A0E11FD" w14:textId="219CEDC4" w:rsidR="007942DE" w:rsidRDefault="007942DE" w:rsidP="007A71D8">
      <w:pPr>
        <w:pStyle w:val="Heading2"/>
      </w:pPr>
      <w:r>
        <w:t>ANOVA on Reaction Time with factors block and modality</w:t>
      </w:r>
    </w:p>
    <w:p w14:paraId="18D4E5D0" w14:textId="1C5A3E57" w:rsidR="007942DE" w:rsidRDefault="007942DE" w:rsidP="007A71D8">
      <w:pPr>
        <w:pStyle w:val="Heading3"/>
      </w:pPr>
      <w:r>
        <w:t>Low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493"/>
        <w:gridCol w:w="797"/>
        <w:gridCol w:w="798"/>
        <w:gridCol w:w="1493"/>
        <w:gridCol w:w="774"/>
        <w:gridCol w:w="593"/>
        <w:gridCol w:w="660"/>
        <w:gridCol w:w="660"/>
        <w:gridCol w:w="660"/>
      </w:tblGrid>
      <w:tr w:rsidR="00106B91" w14:paraId="0ACF9F43" w14:textId="77777777" w:rsidTr="00CB6F64">
        <w:tc>
          <w:tcPr>
            <w:tcW w:w="901" w:type="dxa"/>
          </w:tcPr>
          <w:p w14:paraId="3A811A4E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05DAEF97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3B2631BF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434F4793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5379AE6A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7E24F471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6AC28E61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44DD1ED7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71F504C1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5FC45A78" w14:textId="77777777" w:rsidR="007942DE" w:rsidRDefault="007942DE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106B91" w14:paraId="45190DA7" w14:textId="77777777" w:rsidTr="00CB6F64">
        <w:tc>
          <w:tcPr>
            <w:tcW w:w="901" w:type="dxa"/>
          </w:tcPr>
          <w:p w14:paraId="5A1D95DF" w14:textId="77777777" w:rsidR="007942DE" w:rsidRDefault="007942DE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3C0B5F42" w14:textId="4AFC10D0" w:rsidR="007942DE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45484457.77</w:t>
            </w:r>
          </w:p>
        </w:tc>
        <w:tc>
          <w:tcPr>
            <w:tcW w:w="901" w:type="dxa"/>
          </w:tcPr>
          <w:p w14:paraId="1B523940" w14:textId="220DD2ED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3C6B10A9" w14:textId="444CE3B6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726AF703" w14:textId="3F89BC69" w:rsidR="007942DE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22742228.89 </w:t>
            </w:r>
          </w:p>
        </w:tc>
        <w:tc>
          <w:tcPr>
            <w:tcW w:w="902" w:type="dxa"/>
          </w:tcPr>
          <w:p w14:paraId="0C932335" w14:textId="5881B588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4</w:t>
            </w:r>
          </w:p>
        </w:tc>
        <w:tc>
          <w:tcPr>
            <w:tcW w:w="902" w:type="dxa"/>
          </w:tcPr>
          <w:p w14:paraId="03BA5823" w14:textId="0C264CF8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1ED3ECD1" w14:textId="4D667EDC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4330C6F2" w14:textId="2BFDD619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902" w:type="dxa"/>
          </w:tcPr>
          <w:p w14:paraId="414D1485" w14:textId="122954B4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</w:tr>
      <w:tr w:rsidR="00106B91" w14:paraId="4D20902E" w14:textId="77777777" w:rsidTr="00CB6F64">
        <w:tc>
          <w:tcPr>
            <w:tcW w:w="901" w:type="dxa"/>
          </w:tcPr>
          <w:p w14:paraId="6D2DA99D" w14:textId="5186A533" w:rsidR="007942DE" w:rsidRDefault="007942DE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0BD0E619" w14:textId="492AB151" w:rsidR="007942DE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54998458.12</w:t>
            </w:r>
          </w:p>
        </w:tc>
        <w:tc>
          <w:tcPr>
            <w:tcW w:w="901" w:type="dxa"/>
          </w:tcPr>
          <w:p w14:paraId="6817FC82" w14:textId="56A32C72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7B3F069A" w14:textId="71EE23F8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3BED3A0E" w14:textId="32DD43A8" w:rsidR="007942DE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9166409.69</w:t>
            </w:r>
          </w:p>
        </w:tc>
        <w:tc>
          <w:tcPr>
            <w:tcW w:w="902" w:type="dxa"/>
          </w:tcPr>
          <w:p w14:paraId="16D90B86" w14:textId="5DACD9F8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7</w:t>
            </w:r>
          </w:p>
        </w:tc>
        <w:tc>
          <w:tcPr>
            <w:tcW w:w="902" w:type="dxa"/>
          </w:tcPr>
          <w:p w14:paraId="1F9BBE64" w14:textId="79617803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4E3CA56" w14:textId="29E11E70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21D60E13" w14:textId="27F1F4D6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902" w:type="dxa"/>
          </w:tcPr>
          <w:p w14:paraId="2BE6B7A9" w14:textId="2CBF8351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</w:tr>
      <w:tr w:rsidR="00106B91" w14:paraId="42204E1A" w14:textId="77777777" w:rsidTr="00CB6F64">
        <w:tc>
          <w:tcPr>
            <w:tcW w:w="901" w:type="dxa"/>
          </w:tcPr>
          <w:p w14:paraId="754820FB" w14:textId="46F7D233" w:rsidR="007942DE" w:rsidRDefault="007942DE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k  </w:t>
            </w:r>
          </w:p>
        </w:tc>
        <w:tc>
          <w:tcPr>
            <w:tcW w:w="901" w:type="dxa"/>
          </w:tcPr>
          <w:p w14:paraId="6B262914" w14:textId="11D686EE" w:rsidR="007942DE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10880172.61</w:t>
            </w:r>
          </w:p>
        </w:tc>
        <w:tc>
          <w:tcPr>
            <w:tcW w:w="901" w:type="dxa"/>
          </w:tcPr>
          <w:p w14:paraId="3202D3AF" w14:textId="6C24027E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317FBE50" w14:textId="5A7DD327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0CB4BF75" w14:textId="105C49D9" w:rsidR="007942DE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906681.05</w:t>
            </w:r>
          </w:p>
        </w:tc>
        <w:tc>
          <w:tcPr>
            <w:tcW w:w="902" w:type="dxa"/>
          </w:tcPr>
          <w:p w14:paraId="0D21AE6B" w14:textId="6AAB9407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8</w:t>
            </w:r>
          </w:p>
        </w:tc>
        <w:tc>
          <w:tcPr>
            <w:tcW w:w="902" w:type="dxa"/>
          </w:tcPr>
          <w:p w14:paraId="602CFA36" w14:textId="3819FA7F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887E46D" w14:textId="5E0B19F8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02" w:type="dxa"/>
          </w:tcPr>
          <w:p w14:paraId="5052F846" w14:textId="503F0002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902" w:type="dxa"/>
          </w:tcPr>
          <w:p w14:paraId="1A0B64A2" w14:textId="1A8403B3" w:rsidR="007942DE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</w:tbl>
    <w:p w14:paraId="5ABEAE68" w14:textId="77777777" w:rsidR="007942DE" w:rsidRDefault="007942DE" w:rsidP="000B08A5">
      <w:pPr>
        <w:rPr>
          <w:sz w:val="24"/>
          <w:szCs w:val="24"/>
        </w:rPr>
      </w:pPr>
    </w:p>
    <w:p w14:paraId="24CD94C3" w14:textId="4D1643AE" w:rsidR="000B08A5" w:rsidRDefault="002B1D82" w:rsidP="007A71D8">
      <w:pPr>
        <w:pStyle w:val="Heading3"/>
      </w:pPr>
      <w:r>
        <w:t>Medium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493"/>
        <w:gridCol w:w="800"/>
        <w:gridCol w:w="800"/>
        <w:gridCol w:w="1493"/>
        <w:gridCol w:w="776"/>
        <w:gridCol w:w="599"/>
        <w:gridCol w:w="637"/>
        <w:gridCol w:w="665"/>
        <w:gridCol w:w="665"/>
      </w:tblGrid>
      <w:tr w:rsidR="00D4736B" w14:paraId="51DB51EB" w14:textId="77777777" w:rsidTr="00CB6F64">
        <w:tc>
          <w:tcPr>
            <w:tcW w:w="901" w:type="dxa"/>
          </w:tcPr>
          <w:p w14:paraId="5C242B7E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72A57369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50497FE6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2EBC8507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11483BA8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1B2554E8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0236F697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119EBC13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11A1E7BE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0B442F68" w14:textId="77777777" w:rsidR="00106B91" w:rsidRDefault="00106B91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D4736B" w14:paraId="3700E2F2" w14:textId="77777777" w:rsidTr="00CB6F64">
        <w:tc>
          <w:tcPr>
            <w:tcW w:w="901" w:type="dxa"/>
          </w:tcPr>
          <w:p w14:paraId="65E2737E" w14:textId="77777777" w:rsidR="00106B91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3B75A1C9" w14:textId="5446B2FD" w:rsidR="00106B91" w:rsidRDefault="00D4736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56112559.81</w:t>
            </w:r>
          </w:p>
        </w:tc>
        <w:tc>
          <w:tcPr>
            <w:tcW w:w="901" w:type="dxa"/>
          </w:tcPr>
          <w:p w14:paraId="2ACC5CE9" w14:textId="6E931903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7D1515A8" w14:textId="7C3202C2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2CECC505" w14:textId="4434CFF6" w:rsidR="00106B91" w:rsidRDefault="00D4736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28056279.91  </w:t>
            </w:r>
          </w:p>
        </w:tc>
        <w:tc>
          <w:tcPr>
            <w:tcW w:w="902" w:type="dxa"/>
          </w:tcPr>
          <w:p w14:paraId="124F1561" w14:textId="68AD739D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70</w:t>
            </w:r>
          </w:p>
        </w:tc>
        <w:tc>
          <w:tcPr>
            <w:tcW w:w="902" w:type="dxa"/>
          </w:tcPr>
          <w:p w14:paraId="7EF3E56E" w14:textId="4CC72471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6DB599D4" w14:textId="6ABAF647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6ADB575E" w14:textId="31879F9C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902" w:type="dxa"/>
          </w:tcPr>
          <w:p w14:paraId="7BB3AD00" w14:textId="08BDC9A2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</w:tr>
      <w:tr w:rsidR="00D4736B" w14:paraId="0304F81F" w14:textId="77777777" w:rsidTr="00CB6F64">
        <w:tc>
          <w:tcPr>
            <w:tcW w:w="901" w:type="dxa"/>
          </w:tcPr>
          <w:p w14:paraId="380F20D3" w14:textId="77777777" w:rsidR="00106B91" w:rsidRDefault="00106B91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376B205C" w14:textId="1562EBC6" w:rsidR="00106B91" w:rsidRDefault="00D4736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49706609.30      </w:t>
            </w:r>
          </w:p>
        </w:tc>
        <w:tc>
          <w:tcPr>
            <w:tcW w:w="901" w:type="dxa"/>
          </w:tcPr>
          <w:p w14:paraId="23C53DDE" w14:textId="73ED07A4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60E33C52" w14:textId="119D7E9F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088E0B5B" w14:textId="1B0EBA8E" w:rsidR="00106B91" w:rsidRDefault="00D4736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8284434.88</w:t>
            </w:r>
          </w:p>
        </w:tc>
        <w:tc>
          <w:tcPr>
            <w:tcW w:w="902" w:type="dxa"/>
          </w:tcPr>
          <w:p w14:paraId="4C56554F" w14:textId="4916B2F6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1</w:t>
            </w:r>
          </w:p>
        </w:tc>
        <w:tc>
          <w:tcPr>
            <w:tcW w:w="902" w:type="dxa"/>
          </w:tcPr>
          <w:p w14:paraId="27139AD5" w14:textId="475C957B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6279CC5" w14:textId="4918B109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8B5FEAB" w14:textId="5E9EE846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902" w:type="dxa"/>
          </w:tcPr>
          <w:p w14:paraId="68F7BC70" w14:textId="18BF213E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</w:tr>
      <w:tr w:rsidR="00D4736B" w14:paraId="399DD880" w14:textId="77777777" w:rsidTr="00CB6F64">
        <w:tc>
          <w:tcPr>
            <w:tcW w:w="901" w:type="dxa"/>
          </w:tcPr>
          <w:p w14:paraId="70AF7229" w14:textId="77777777" w:rsidR="00106B91" w:rsidRDefault="00106B91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k  </w:t>
            </w:r>
          </w:p>
        </w:tc>
        <w:tc>
          <w:tcPr>
            <w:tcW w:w="901" w:type="dxa"/>
          </w:tcPr>
          <w:p w14:paraId="15BB71E1" w14:textId="60A02F33" w:rsidR="00106B91" w:rsidRDefault="00D4736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11083544.06     </w:t>
            </w:r>
          </w:p>
        </w:tc>
        <w:tc>
          <w:tcPr>
            <w:tcW w:w="901" w:type="dxa"/>
          </w:tcPr>
          <w:p w14:paraId="530C8D31" w14:textId="5E993BC2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23918371" w14:textId="058831B9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206C5C72" w14:textId="59E2D85C" w:rsidR="00106B91" w:rsidRDefault="00D4736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>923628.67</w:t>
            </w:r>
          </w:p>
        </w:tc>
        <w:tc>
          <w:tcPr>
            <w:tcW w:w="902" w:type="dxa"/>
          </w:tcPr>
          <w:p w14:paraId="78234572" w14:textId="2CE4BBE5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4</w:t>
            </w:r>
          </w:p>
        </w:tc>
        <w:tc>
          <w:tcPr>
            <w:tcW w:w="902" w:type="dxa"/>
          </w:tcPr>
          <w:p w14:paraId="7C2C23EA" w14:textId="585E4CD0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446AD1CD" w14:textId="14255B0F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50FF80CF" w14:textId="0E405966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902" w:type="dxa"/>
          </w:tcPr>
          <w:p w14:paraId="74FD6F25" w14:textId="108F2DB9" w:rsidR="00106B91" w:rsidRDefault="00D4736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</w:tr>
    </w:tbl>
    <w:p w14:paraId="6822B628" w14:textId="77777777" w:rsidR="002B1D82" w:rsidRDefault="002B1D82" w:rsidP="000B08A5">
      <w:pPr>
        <w:rPr>
          <w:sz w:val="24"/>
          <w:szCs w:val="24"/>
        </w:rPr>
      </w:pPr>
    </w:p>
    <w:p w14:paraId="6DA4AC01" w14:textId="5E4F6E61" w:rsidR="000B08A5" w:rsidRPr="000B08A5" w:rsidRDefault="002B1D82" w:rsidP="007A71D8">
      <w:pPr>
        <w:pStyle w:val="Heading3"/>
      </w:pPr>
      <w:r>
        <w:t xml:space="preserve">High </w:t>
      </w:r>
      <w:r w:rsidR="007A71D8">
        <w:t>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493"/>
        <w:gridCol w:w="800"/>
        <w:gridCol w:w="800"/>
        <w:gridCol w:w="1493"/>
        <w:gridCol w:w="776"/>
        <w:gridCol w:w="599"/>
        <w:gridCol w:w="637"/>
        <w:gridCol w:w="665"/>
        <w:gridCol w:w="665"/>
      </w:tblGrid>
      <w:tr w:rsidR="002B1D82" w14:paraId="7F219E69" w14:textId="77777777" w:rsidTr="00CB6F64">
        <w:tc>
          <w:tcPr>
            <w:tcW w:w="901" w:type="dxa"/>
          </w:tcPr>
          <w:p w14:paraId="5DDC8E85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7154693E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4E566310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63233A3F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597E7022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62A09BBF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4683CE98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49997FC0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20C6BD1F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035215F9" w14:textId="77777777" w:rsidR="002B1D82" w:rsidRDefault="002B1D82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2B1D82" w14:paraId="2E8AD00E" w14:textId="77777777" w:rsidTr="00CB6F64">
        <w:tc>
          <w:tcPr>
            <w:tcW w:w="901" w:type="dxa"/>
          </w:tcPr>
          <w:p w14:paraId="47C721C0" w14:textId="77777777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3D669A0B" w14:textId="7D30F0F2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67751676.12  </w:t>
            </w:r>
          </w:p>
        </w:tc>
        <w:tc>
          <w:tcPr>
            <w:tcW w:w="901" w:type="dxa"/>
          </w:tcPr>
          <w:p w14:paraId="243062ED" w14:textId="79BF336A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6F4FEA26" w14:textId="08F2D425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67D69BA7" w14:textId="6B4CBB6D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33875838.06  </w:t>
            </w:r>
          </w:p>
        </w:tc>
        <w:tc>
          <w:tcPr>
            <w:tcW w:w="902" w:type="dxa"/>
          </w:tcPr>
          <w:p w14:paraId="2F1E4C95" w14:textId="55A2621F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5</w:t>
            </w:r>
          </w:p>
        </w:tc>
        <w:tc>
          <w:tcPr>
            <w:tcW w:w="902" w:type="dxa"/>
          </w:tcPr>
          <w:p w14:paraId="386CADB9" w14:textId="74CD22C4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C515186" w14:textId="55ED9AA1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16B147D1" w14:textId="389E0BEA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902" w:type="dxa"/>
          </w:tcPr>
          <w:p w14:paraId="2A1CD101" w14:textId="4D0EFE26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  <w:tr w:rsidR="002B1D82" w14:paraId="63D0E772" w14:textId="77777777" w:rsidTr="00CB6F64">
        <w:tc>
          <w:tcPr>
            <w:tcW w:w="901" w:type="dxa"/>
          </w:tcPr>
          <w:p w14:paraId="1E5C87DF" w14:textId="77777777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5ED5473C" w14:textId="2BFB7EC7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38220518.30      </w:t>
            </w:r>
          </w:p>
        </w:tc>
        <w:tc>
          <w:tcPr>
            <w:tcW w:w="901" w:type="dxa"/>
          </w:tcPr>
          <w:p w14:paraId="371A9EBE" w14:textId="5338C4C1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13489F9D" w14:textId="29CB58F3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6420138A" w14:textId="07FE05DB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6370086.38  </w:t>
            </w:r>
          </w:p>
        </w:tc>
        <w:tc>
          <w:tcPr>
            <w:tcW w:w="902" w:type="dxa"/>
          </w:tcPr>
          <w:p w14:paraId="3D9A763E" w14:textId="112943C0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99</w:t>
            </w:r>
          </w:p>
        </w:tc>
        <w:tc>
          <w:tcPr>
            <w:tcW w:w="902" w:type="dxa"/>
          </w:tcPr>
          <w:p w14:paraId="69B6EB95" w14:textId="5FCEF284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978A2C6" w14:textId="28639F20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14095223" w14:textId="7965E667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902" w:type="dxa"/>
          </w:tcPr>
          <w:p w14:paraId="44A0B1C7" w14:textId="58813AD9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</w:tr>
      <w:tr w:rsidR="002B1D82" w14:paraId="53181ED2" w14:textId="77777777" w:rsidTr="00CB6F64">
        <w:tc>
          <w:tcPr>
            <w:tcW w:w="901" w:type="dxa"/>
          </w:tcPr>
          <w:p w14:paraId="604BFD8B" w14:textId="77777777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k  </w:t>
            </w:r>
          </w:p>
        </w:tc>
        <w:tc>
          <w:tcPr>
            <w:tcW w:w="901" w:type="dxa"/>
          </w:tcPr>
          <w:p w14:paraId="5E4AA45F" w14:textId="6DABD197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14987420.65     </w:t>
            </w:r>
          </w:p>
        </w:tc>
        <w:tc>
          <w:tcPr>
            <w:tcW w:w="901" w:type="dxa"/>
          </w:tcPr>
          <w:p w14:paraId="7090B969" w14:textId="6453CBD5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7B25D65F" w14:textId="390F26D2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759DE3A2" w14:textId="47B4BAFE" w:rsidR="002B1D82" w:rsidRDefault="002B1D82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1248951.72   </w:t>
            </w:r>
          </w:p>
        </w:tc>
        <w:tc>
          <w:tcPr>
            <w:tcW w:w="902" w:type="dxa"/>
          </w:tcPr>
          <w:p w14:paraId="4532B80F" w14:textId="4D57167A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2</w:t>
            </w:r>
          </w:p>
        </w:tc>
        <w:tc>
          <w:tcPr>
            <w:tcW w:w="902" w:type="dxa"/>
          </w:tcPr>
          <w:p w14:paraId="45CBFB2E" w14:textId="71E33D2A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D6FE47C" w14:textId="2128F1FA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89D3B8C" w14:textId="5FECBB70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902" w:type="dxa"/>
          </w:tcPr>
          <w:p w14:paraId="13021CD0" w14:textId="6E05CA7A" w:rsidR="002B1D82" w:rsidRDefault="002B1D8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</w:tr>
    </w:tbl>
    <w:p w14:paraId="7688A31E" w14:textId="4908BD29" w:rsidR="002B1D82" w:rsidRDefault="002B1D82" w:rsidP="000B08A5">
      <w:pPr>
        <w:rPr>
          <w:sz w:val="24"/>
          <w:szCs w:val="24"/>
        </w:rPr>
      </w:pPr>
    </w:p>
    <w:p w14:paraId="6F4D98F8" w14:textId="0EF26273" w:rsidR="007A71D8" w:rsidRDefault="007A71D8" w:rsidP="000B08A5">
      <w:pPr>
        <w:rPr>
          <w:sz w:val="24"/>
          <w:szCs w:val="24"/>
        </w:rPr>
      </w:pPr>
    </w:p>
    <w:p w14:paraId="7E69D0CC" w14:textId="77777777" w:rsidR="00123B4A" w:rsidRDefault="00123B4A">
      <w:pPr>
        <w:spacing w:after="0" w:line="24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br w:type="page"/>
      </w:r>
    </w:p>
    <w:p w14:paraId="33F98A33" w14:textId="4C5BF243" w:rsidR="007A71D8" w:rsidRPr="007A71D8" w:rsidRDefault="007A71D8" w:rsidP="007A71D8">
      <w:pPr>
        <w:pStyle w:val="Heading2"/>
      </w:pPr>
      <w:r w:rsidRPr="007A71D8">
        <w:lastRenderedPageBreak/>
        <w:t xml:space="preserve">ANOVA on </w:t>
      </w:r>
      <w:r>
        <w:t>Accuracy</w:t>
      </w:r>
      <w:r w:rsidRPr="007A71D8">
        <w:t xml:space="preserve"> with factors block and reliability</w:t>
      </w:r>
    </w:p>
    <w:p w14:paraId="07379162" w14:textId="77777777" w:rsidR="007A71D8" w:rsidRPr="007A71D8" w:rsidRDefault="007A71D8" w:rsidP="007A71D8">
      <w:pPr>
        <w:pStyle w:val="Heading3"/>
      </w:pPr>
      <w:r w:rsidRPr="007A71D8">
        <w:t>Visual 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863"/>
        <w:gridCol w:w="885"/>
        <w:gridCol w:w="885"/>
        <w:gridCol w:w="863"/>
        <w:gridCol w:w="899"/>
        <w:gridCol w:w="863"/>
        <w:gridCol w:w="859"/>
        <w:gridCol w:w="863"/>
        <w:gridCol w:w="863"/>
      </w:tblGrid>
      <w:tr w:rsidR="007A71D8" w14:paraId="32057948" w14:textId="77777777" w:rsidTr="00CB6F64">
        <w:tc>
          <w:tcPr>
            <w:tcW w:w="901" w:type="dxa"/>
          </w:tcPr>
          <w:p w14:paraId="79D121AF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6706228B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716824F4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435EAB83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21E698A2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267A42BD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3B5F15DE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49D6AAE2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4B6673A5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346F6F16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7A71D8" w14:paraId="48419AEE" w14:textId="77777777" w:rsidTr="00CB6F64">
        <w:tc>
          <w:tcPr>
            <w:tcW w:w="901" w:type="dxa"/>
          </w:tcPr>
          <w:p w14:paraId="170A9447" w14:textId="77777777" w:rsidR="007A71D8" w:rsidRDefault="007A71D8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 </w:t>
            </w:r>
          </w:p>
        </w:tc>
        <w:tc>
          <w:tcPr>
            <w:tcW w:w="901" w:type="dxa"/>
          </w:tcPr>
          <w:p w14:paraId="0BE72876" w14:textId="0D309F51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</w:t>
            </w:r>
          </w:p>
        </w:tc>
        <w:tc>
          <w:tcPr>
            <w:tcW w:w="901" w:type="dxa"/>
          </w:tcPr>
          <w:p w14:paraId="3E07E0FA" w14:textId="1D5C9868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4F4EB3CE" w14:textId="7A01A86E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1954CFA3" w14:textId="324DBCB7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0</w:t>
            </w:r>
          </w:p>
        </w:tc>
        <w:tc>
          <w:tcPr>
            <w:tcW w:w="902" w:type="dxa"/>
          </w:tcPr>
          <w:p w14:paraId="65AE65F9" w14:textId="650C7028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7.22</w:t>
            </w:r>
          </w:p>
        </w:tc>
        <w:tc>
          <w:tcPr>
            <w:tcW w:w="902" w:type="dxa"/>
          </w:tcPr>
          <w:p w14:paraId="6E8ADF6A" w14:textId="26FCE9A0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60A9DD2B" w14:textId="374492CB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6F96979B" w14:textId="0C4D432C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902" w:type="dxa"/>
          </w:tcPr>
          <w:p w14:paraId="7F42FF1B" w14:textId="6452EA99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  <w:tr w:rsidR="007A71D8" w14:paraId="7129E247" w14:textId="77777777" w:rsidTr="00CB6F64">
        <w:tc>
          <w:tcPr>
            <w:tcW w:w="901" w:type="dxa"/>
          </w:tcPr>
          <w:p w14:paraId="17E17A80" w14:textId="77777777" w:rsidR="007A71D8" w:rsidRDefault="007A71D8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40253267" w14:textId="29250917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901" w:type="dxa"/>
          </w:tcPr>
          <w:p w14:paraId="6E0B7235" w14:textId="0CDA78EC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48293E75" w14:textId="2F819FE2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714DFB39" w14:textId="75D5A96B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902" w:type="dxa"/>
          </w:tcPr>
          <w:p w14:paraId="57ABA90D" w14:textId="583B9375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9</w:t>
            </w:r>
          </w:p>
        </w:tc>
        <w:tc>
          <w:tcPr>
            <w:tcW w:w="902" w:type="dxa"/>
          </w:tcPr>
          <w:p w14:paraId="6F812E90" w14:textId="01FFC22D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49E43828" w14:textId="1E591259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534B3B75" w14:textId="451F6BCE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902" w:type="dxa"/>
          </w:tcPr>
          <w:p w14:paraId="0834EB0C" w14:textId="4F85E217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</w:tr>
      <w:tr w:rsidR="007A71D8" w14:paraId="55206C8B" w14:textId="77777777" w:rsidTr="00CB6F64">
        <w:tc>
          <w:tcPr>
            <w:tcW w:w="901" w:type="dxa"/>
          </w:tcPr>
          <w:p w14:paraId="6EDAC376" w14:textId="77777777" w:rsidR="007A71D8" w:rsidRDefault="007A71D8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* Block  </w:t>
            </w:r>
          </w:p>
        </w:tc>
        <w:tc>
          <w:tcPr>
            <w:tcW w:w="901" w:type="dxa"/>
          </w:tcPr>
          <w:p w14:paraId="598987DE" w14:textId="06810686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901" w:type="dxa"/>
          </w:tcPr>
          <w:p w14:paraId="0C2E2F2F" w14:textId="2D190F2B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62D4E840" w14:textId="604445E9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1CDED8B6" w14:textId="7619C30E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02" w:type="dxa"/>
          </w:tcPr>
          <w:p w14:paraId="2C2C8274" w14:textId="5F281685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</w:t>
            </w:r>
          </w:p>
        </w:tc>
        <w:tc>
          <w:tcPr>
            <w:tcW w:w="902" w:type="dxa"/>
          </w:tcPr>
          <w:p w14:paraId="429568CB" w14:textId="5D6D808E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902" w:type="dxa"/>
          </w:tcPr>
          <w:p w14:paraId="78E2069D" w14:textId="53F5E3CC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  <w:tc>
          <w:tcPr>
            <w:tcW w:w="902" w:type="dxa"/>
          </w:tcPr>
          <w:p w14:paraId="1224B132" w14:textId="241F4CDB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902" w:type="dxa"/>
          </w:tcPr>
          <w:p w14:paraId="24AE7DE4" w14:textId="7AFE2E7D" w:rsidR="007A71D8" w:rsidRDefault="007A71D8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</w:tbl>
    <w:p w14:paraId="03B78F1A" w14:textId="3FE8FD71" w:rsidR="007A71D8" w:rsidRDefault="007A71D8" w:rsidP="000B08A5">
      <w:pPr>
        <w:rPr>
          <w:sz w:val="24"/>
          <w:szCs w:val="24"/>
        </w:rPr>
      </w:pPr>
    </w:p>
    <w:p w14:paraId="0C54C099" w14:textId="25170F92" w:rsidR="007A71D8" w:rsidRPr="007A71D8" w:rsidRDefault="007A71D8" w:rsidP="007A71D8">
      <w:pPr>
        <w:pStyle w:val="Heading3"/>
      </w:pPr>
      <w:r w:rsidRPr="007A71D8">
        <w:t>Visual</w:t>
      </w:r>
      <w:r>
        <w:t>-Tactile</w:t>
      </w:r>
      <w:r w:rsidRPr="007A71D8">
        <w:t xml:space="preserve"> 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881"/>
        <w:gridCol w:w="885"/>
        <w:gridCol w:w="885"/>
        <w:gridCol w:w="864"/>
        <w:gridCol w:w="882"/>
        <w:gridCol w:w="854"/>
        <w:gridCol w:w="864"/>
        <w:gridCol w:w="864"/>
        <w:gridCol w:w="864"/>
      </w:tblGrid>
      <w:tr w:rsidR="00A47E62" w14:paraId="28D504CB" w14:textId="77777777" w:rsidTr="00CB6F64">
        <w:tc>
          <w:tcPr>
            <w:tcW w:w="901" w:type="dxa"/>
          </w:tcPr>
          <w:p w14:paraId="2A6D5393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3F2BE566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120C6056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7FD87464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2DF62687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5730C8CE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059476C8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2B9D985F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7EB3373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7521B2CB" w14:textId="77777777" w:rsidR="007A71D8" w:rsidRDefault="007A71D8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A47E62" w14:paraId="2F661DCE" w14:textId="77777777" w:rsidTr="00CB6F64">
        <w:tc>
          <w:tcPr>
            <w:tcW w:w="901" w:type="dxa"/>
          </w:tcPr>
          <w:p w14:paraId="0F259AB8" w14:textId="77777777" w:rsidR="007A71D8" w:rsidRDefault="007A71D8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 </w:t>
            </w:r>
          </w:p>
        </w:tc>
        <w:tc>
          <w:tcPr>
            <w:tcW w:w="901" w:type="dxa"/>
          </w:tcPr>
          <w:p w14:paraId="30AD3673" w14:textId="72CCB569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901" w:type="dxa"/>
          </w:tcPr>
          <w:p w14:paraId="000E96B3" w14:textId="32586A3E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4AB7F7FD" w14:textId="1C1D32A3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0EB19023" w14:textId="6DE12E8C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902" w:type="dxa"/>
          </w:tcPr>
          <w:p w14:paraId="4CF34D0E" w14:textId="6318C53B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4</w:t>
            </w:r>
          </w:p>
        </w:tc>
        <w:tc>
          <w:tcPr>
            <w:tcW w:w="902" w:type="dxa"/>
          </w:tcPr>
          <w:p w14:paraId="2CDFF0B9" w14:textId="499CC3CF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622AC7F" w14:textId="7B15F212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1B403BF6" w14:textId="31348323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902" w:type="dxa"/>
          </w:tcPr>
          <w:p w14:paraId="0A490C36" w14:textId="7F2AF010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</w:tr>
      <w:tr w:rsidR="00A47E62" w14:paraId="676E446C" w14:textId="77777777" w:rsidTr="00CB6F64">
        <w:tc>
          <w:tcPr>
            <w:tcW w:w="901" w:type="dxa"/>
          </w:tcPr>
          <w:p w14:paraId="7B92256C" w14:textId="77777777" w:rsidR="007A71D8" w:rsidRDefault="007A71D8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  </w:t>
            </w:r>
          </w:p>
        </w:tc>
        <w:tc>
          <w:tcPr>
            <w:tcW w:w="901" w:type="dxa"/>
          </w:tcPr>
          <w:p w14:paraId="30B2AC47" w14:textId="2DE79C0F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8</w:t>
            </w:r>
          </w:p>
        </w:tc>
        <w:tc>
          <w:tcPr>
            <w:tcW w:w="901" w:type="dxa"/>
          </w:tcPr>
          <w:p w14:paraId="5187E600" w14:textId="295AB8B4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658F6F68" w14:textId="78FE43FA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4AB1C7B7" w14:textId="408CFBCE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3</w:t>
            </w:r>
          </w:p>
        </w:tc>
        <w:tc>
          <w:tcPr>
            <w:tcW w:w="902" w:type="dxa"/>
          </w:tcPr>
          <w:p w14:paraId="214796A4" w14:textId="60B77B4D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4</w:t>
            </w:r>
          </w:p>
        </w:tc>
        <w:tc>
          <w:tcPr>
            <w:tcW w:w="902" w:type="dxa"/>
          </w:tcPr>
          <w:p w14:paraId="526ADF47" w14:textId="6F9D9FE7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69048E7E" w14:textId="02B65B2B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902" w:type="dxa"/>
          </w:tcPr>
          <w:p w14:paraId="6EDB6098" w14:textId="1A7B9A53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902" w:type="dxa"/>
          </w:tcPr>
          <w:p w14:paraId="7115ABD7" w14:textId="4CD5E3A2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</w:tr>
      <w:tr w:rsidR="00A47E62" w14:paraId="71DFEEBA" w14:textId="77777777" w:rsidTr="00CB6F64">
        <w:tc>
          <w:tcPr>
            <w:tcW w:w="901" w:type="dxa"/>
          </w:tcPr>
          <w:p w14:paraId="0C43E40A" w14:textId="77777777" w:rsidR="007A71D8" w:rsidRDefault="007A71D8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Reliability * Block  </w:t>
            </w:r>
          </w:p>
        </w:tc>
        <w:tc>
          <w:tcPr>
            <w:tcW w:w="901" w:type="dxa"/>
          </w:tcPr>
          <w:p w14:paraId="23901054" w14:textId="50013200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901" w:type="dxa"/>
          </w:tcPr>
          <w:p w14:paraId="68CF1EEF" w14:textId="5B12BC4E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6CE2AE68" w14:textId="6AD8306E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4F49C816" w14:textId="3A155326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02" w:type="dxa"/>
          </w:tcPr>
          <w:p w14:paraId="5C8DDB04" w14:textId="31AB32BE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</w:t>
            </w:r>
          </w:p>
        </w:tc>
        <w:tc>
          <w:tcPr>
            <w:tcW w:w="902" w:type="dxa"/>
          </w:tcPr>
          <w:p w14:paraId="49181F4A" w14:textId="159CE828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D7536DF" w14:textId="0E8874FB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902" w:type="dxa"/>
          </w:tcPr>
          <w:p w14:paraId="54C6CC72" w14:textId="2FB658A7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902" w:type="dxa"/>
          </w:tcPr>
          <w:p w14:paraId="699E1D89" w14:textId="37A326A8" w:rsidR="007A71D8" w:rsidRDefault="00A47E62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</w:tr>
    </w:tbl>
    <w:p w14:paraId="7B366FD5" w14:textId="726D459F" w:rsidR="007A71D8" w:rsidRDefault="007A71D8" w:rsidP="000B08A5">
      <w:pPr>
        <w:rPr>
          <w:sz w:val="24"/>
          <w:szCs w:val="24"/>
        </w:rPr>
      </w:pPr>
    </w:p>
    <w:p w14:paraId="0DA13049" w14:textId="3EDBE4AF" w:rsidR="00123B4A" w:rsidRDefault="00123B4A" w:rsidP="00123B4A">
      <w:pPr>
        <w:pStyle w:val="Heading2"/>
      </w:pPr>
      <w:r>
        <w:t>ANOVA on Accuracy with factors block and modality</w:t>
      </w:r>
    </w:p>
    <w:p w14:paraId="7BC6169D" w14:textId="77777777" w:rsidR="00123B4A" w:rsidRPr="007A71D8" w:rsidRDefault="00123B4A" w:rsidP="00123B4A">
      <w:pPr>
        <w:pStyle w:val="Heading3"/>
      </w:pPr>
      <w:r w:rsidRPr="007A71D8">
        <w:t>Low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877"/>
        <w:gridCol w:w="891"/>
        <w:gridCol w:w="891"/>
        <w:gridCol w:w="878"/>
        <w:gridCol w:w="889"/>
        <w:gridCol w:w="871"/>
        <w:gridCol w:w="875"/>
        <w:gridCol w:w="878"/>
        <w:gridCol w:w="878"/>
      </w:tblGrid>
      <w:tr w:rsidR="00123B4A" w14:paraId="25294496" w14:textId="77777777" w:rsidTr="00CB6F64">
        <w:tc>
          <w:tcPr>
            <w:tcW w:w="901" w:type="dxa"/>
          </w:tcPr>
          <w:p w14:paraId="795E8AC7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3AFEFD56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6349AE9F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1CBCF68F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184B9BE7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27A89921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0A0740E9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351EDC8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091BE1E8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0DB6495E" w14:textId="77777777" w:rsidR="00123B4A" w:rsidRDefault="00123B4A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123B4A" w14:paraId="29A4FFF7" w14:textId="77777777" w:rsidTr="00CB6F64">
        <w:tc>
          <w:tcPr>
            <w:tcW w:w="901" w:type="dxa"/>
          </w:tcPr>
          <w:p w14:paraId="3B38F321" w14:textId="77777777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12D3FB27" w14:textId="3CF3A8E8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2</w:t>
            </w:r>
          </w:p>
        </w:tc>
        <w:tc>
          <w:tcPr>
            <w:tcW w:w="901" w:type="dxa"/>
          </w:tcPr>
          <w:p w14:paraId="6956C98D" w14:textId="6AA39F86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417F23E1" w14:textId="05E377D7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459039AB" w14:textId="3FC07AC2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1</w:t>
            </w:r>
          </w:p>
        </w:tc>
        <w:tc>
          <w:tcPr>
            <w:tcW w:w="902" w:type="dxa"/>
          </w:tcPr>
          <w:p w14:paraId="4901212C" w14:textId="5E80BE18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40</w:t>
            </w:r>
          </w:p>
        </w:tc>
        <w:tc>
          <w:tcPr>
            <w:tcW w:w="902" w:type="dxa"/>
          </w:tcPr>
          <w:p w14:paraId="4B627CD6" w14:textId="2BF98249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1C5BEE25" w14:textId="46BFDAAE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DCBB119" w14:textId="226FD996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902" w:type="dxa"/>
          </w:tcPr>
          <w:p w14:paraId="5A55D3A3" w14:textId="3BC92C79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 w:rsidR="00123B4A" w14:paraId="4669A674" w14:textId="77777777" w:rsidTr="00CB6F64">
        <w:tc>
          <w:tcPr>
            <w:tcW w:w="901" w:type="dxa"/>
          </w:tcPr>
          <w:p w14:paraId="39FC61D9" w14:textId="77777777" w:rsidR="00123B4A" w:rsidRDefault="00123B4A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</w:t>
            </w:r>
          </w:p>
        </w:tc>
        <w:tc>
          <w:tcPr>
            <w:tcW w:w="901" w:type="dxa"/>
          </w:tcPr>
          <w:p w14:paraId="2242A7BD" w14:textId="10A75564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7</w:t>
            </w:r>
          </w:p>
        </w:tc>
        <w:tc>
          <w:tcPr>
            <w:tcW w:w="901" w:type="dxa"/>
          </w:tcPr>
          <w:p w14:paraId="7229B255" w14:textId="7E838B1B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44AB5B51" w14:textId="1F07EFF5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7CDB16C0" w14:textId="018FCFF7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  <w:tc>
          <w:tcPr>
            <w:tcW w:w="902" w:type="dxa"/>
          </w:tcPr>
          <w:p w14:paraId="7C04CC44" w14:textId="5722179A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77</w:t>
            </w:r>
          </w:p>
        </w:tc>
        <w:tc>
          <w:tcPr>
            <w:tcW w:w="902" w:type="dxa"/>
          </w:tcPr>
          <w:p w14:paraId="5F1D4B1B" w14:textId="0F2A8AE5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1D73523" w14:textId="137C131E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81E2987" w14:textId="499A6D97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  <w:tc>
          <w:tcPr>
            <w:tcW w:w="902" w:type="dxa"/>
          </w:tcPr>
          <w:p w14:paraId="782BE128" w14:textId="0A3977D5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</w:tr>
      <w:tr w:rsidR="00123B4A" w14:paraId="7C144C6C" w14:textId="77777777" w:rsidTr="00CB6F64">
        <w:tc>
          <w:tcPr>
            <w:tcW w:w="901" w:type="dxa"/>
          </w:tcPr>
          <w:p w14:paraId="5E2391C5" w14:textId="77777777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</w:t>
            </w:r>
            <w:r>
              <w:rPr>
                <w:sz w:val="24"/>
                <w:szCs w:val="24"/>
              </w:rPr>
              <w:t>k</w:t>
            </w:r>
            <w:r w:rsidRPr="000B08A5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01" w:type="dxa"/>
          </w:tcPr>
          <w:p w14:paraId="159C2669" w14:textId="1CDFD272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5</w:t>
            </w:r>
          </w:p>
        </w:tc>
        <w:tc>
          <w:tcPr>
            <w:tcW w:w="901" w:type="dxa"/>
          </w:tcPr>
          <w:p w14:paraId="227A3694" w14:textId="7CAF55DF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458C9A97" w14:textId="3FA5A987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3E136FFE" w14:textId="2BFCA413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902" w:type="dxa"/>
          </w:tcPr>
          <w:p w14:paraId="0ABC34A6" w14:textId="295D8FCE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4</w:t>
            </w:r>
          </w:p>
        </w:tc>
        <w:tc>
          <w:tcPr>
            <w:tcW w:w="902" w:type="dxa"/>
          </w:tcPr>
          <w:p w14:paraId="713C81D1" w14:textId="007F2371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394D3400" w14:textId="3304B714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61D0AE41" w14:textId="45D23E99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902" w:type="dxa"/>
          </w:tcPr>
          <w:p w14:paraId="1DB9CDAE" w14:textId="7275E383" w:rsidR="00123B4A" w:rsidRDefault="00123B4A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</w:tr>
    </w:tbl>
    <w:p w14:paraId="6514DFB8" w14:textId="77777777" w:rsidR="007A71D8" w:rsidRDefault="007A71D8" w:rsidP="000B08A5">
      <w:pPr>
        <w:rPr>
          <w:sz w:val="24"/>
          <w:szCs w:val="24"/>
        </w:rPr>
      </w:pPr>
    </w:p>
    <w:p w14:paraId="744C7FAC" w14:textId="0659B66C" w:rsidR="001C225B" w:rsidRPr="007A71D8" w:rsidRDefault="001C225B" w:rsidP="001C225B">
      <w:pPr>
        <w:pStyle w:val="Heading3"/>
      </w:pPr>
      <w:r>
        <w:t>Medium</w:t>
      </w:r>
      <w:r w:rsidRPr="007A71D8">
        <w:t xml:space="preserve">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889"/>
        <w:gridCol w:w="890"/>
        <w:gridCol w:w="890"/>
        <w:gridCol w:w="876"/>
        <w:gridCol w:w="888"/>
        <w:gridCol w:w="869"/>
        <w:gridCol w:w="873"/>
        <w:gridCol w:w="876"/>
        <w:gridCol w:w="876"/>
      </w:tblGrid>
      <w:tr w:rsidR="00A53B6D" w14:paraId="07DFDA3E" w14:textId="77777777" w:rsidTr="00CB6F64">
        <w:tc>
          <w:tcPr>
            <w:tcW w:w="901" w:type="dxa"/>
          </w:tcPr>
          <w:p w14:paraId="35CAD070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40AB2258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005152A7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4ADC8B7D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09E00472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72173698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7F96535C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4508F139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031AFAD7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3D15C97F" w14:textId="77777777" w:rsidR="001C225B" w:rsidRDefault="001C225B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A53B6D" w14:paraId="1ED87AB6" w14:textId="77777777" w:rsidTr="00CB6F64">
        <w:tc>
          <w:tcPr>
            <w:tcW w:w="901" w:type="dxa"/>
          </w:tcPr>
          <w:p w14:paraId="31C4437B" w14:textId="77777777" w:rsidR="001C225B" w:rsidRDefault="001C225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515DA00C" w14:textId="3A9C2749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8</w:t>
            </w:r>
          </w:p>
        </w:tc>
        <w:tc>
          <w:tcPr>
            <w:tcW w:w="901" w:type="dxa"/>
          </w:tcPr>
          <w:p w14:paraId="0FD1C873" w14:textId="139BE64D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7E03A051" w14:textId="25C7FA16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6C2A3AA2" w14:textId="72E9DF2E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902" w:type="dxa"/>
          </w:tcPr>
          <w:p w14:paraId="2B1858C1" w14:textId="04329515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3</w:t>
            </w:r>
          </w:p>
        </w:tc>
        <w:tc>
          <w:tcPr>
            <w:tcW w:w="902" w:type="dxa"/>
          </w:tcPr>
          <w:p w14:paraId="6011C059" w14:textId="5834B124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40D072D" w14:textId="465530BB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22D911F5" w14:textId="6EBD024F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902" w:type="dxa"/>
          </w:tcPr>
          <w:p w14:paraId="7C9297DA" w14:textId="6B1E13F4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A53B6D" w14:paraId="3BFD2340" w14:textId="77777777" w:rsidTr="00CB6F64">
        <w:tc>
          <w:tcPr>
            <w:tcW w:w="901" w:type="dxa"/>
          </w:tcPr>
          <w:p w14:paraId="71E85CF9" w14:textId="77777777" w:rsidR="001C225B" w:rsidRDefault="001C225B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</w:t>
            </w:r>
          </w:p>
        </w:tc>
        <w:tc>
          <w:tcPr>
            <w:tcW w:w="901" w:type="dxa"/>
          </w:tcPr>
          <w:p w14:paraId="7A43B9E2" w14:textId="22FE5DF4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3</w:t>
            </w:r>
          </w:p>
        </w:tc>
        <w:tc>
          <w:tcPr>
            <w:tcW w:w="901" w:type="dxa"/>
          </w:tcPr>
          <w:p w14:paraId="133F1601" w14:textId="13672446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763BE46D" w14:textId="6C46BBFD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72B70F0C" w14:textId="1F2D9E7F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</w:t>
            </w:r>
          </w:p>
        </w:tc>
        <w:tc>
          <w:tcPr>
            <w:tcW w:w="902" w:type="dxa"/>
          </w:tcPr>
          <w:p w14:paraId="73C93D76" w14:textId="048CA753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42</w:t>
            </w:r>
          </w:p>
        </w:tc>
        <w:tc>
          <w:tcPr>
            <w:tcW w:w="902" w:type="dxa"/>
          </w:tcPr>
          <w:p w14:paraId="0A47CCAF" w14:textId="0C6CC814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F840FF1" w14:textId="4E592DFD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8647D80" w14:textId="1E053F64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902" w:type="dxa"/>
          </w:tcPr>
          <w:p w14:paraId="122F4F2D" w14:textId="61B74F62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</w:tr>
      <w:tr w:rsidR="00A53B6D" w14:paraId="0D9586F8" w14:textId="77777777" w:rsidTr="00CB6F64">
        <w:tc>
          <w:tcPr>
            <w:tcW w:w="901" w:type="dxa"/>
          </w:tcPr>
          <w:p w14:paraId="793E2709" w14:textId="77777777" w:rsidR="001C225B" w:rsidRDefault="001C225B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odality</w:t>
            </w:r>
            <w:r w:rsidRPr="000B08A5">
              <w:rPr>
                <w:sz w:val="24"/>
                <w:szCs w:val="24"/>
              </w:rPr>
              <w:t xml:space="preserve"> * Bloc</w:t>
            </w:r>
            <w:r>
              <w:rPr>
                <w:sz w:val="24"/>
                <w:szCs w:val="24"/>
              </w:rPr>
              <w:t>k</w:t>
            </w:r>
            <w:r w:rsidRPr="000B08A5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01" w:type="dxa"/>
          </w:tcPr>
          <w:p w14:paraId="606C8DD6" w14:textId="061F1BF8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0</w:t>
            </w:r>
          </w:p>
        </w:tc>
        <w:tc>
          <w:tcPr>
            <w:tcW w:w="901" w:type="dxa"/>
          </w:tcPr>
          <w:p w14:paraId="3F8A3777" w14:textId="4C35AA62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347E9936" w14:textId="783CDF7F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77C8834E" w14:textId="54F697ED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902" w:type="dxa"/>
          </w:tcPr>
          <w:p w14:paraId="62624D9B" w14:textId="5F0CB8DA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8</w:t>
            </w:r>
          </w:p>
        </w:tc>
        <w:tc>
          <w:tcPr>
            <w:tcW w:w="902" w:type="dxa"/>
          </w:tcPr>
          <w:p w14:paraId="70482054" w14:textId="7E334740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1A0D1B5F" w14:textId="7A438F75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03DFD1E0" w14:textId="0850EE43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902" w:type="dxa"/>
          </w:tcPr>
          <w:p w14:paraId="3C8320FE" w14:textId="0B0A1874" w:rsidR="001C225B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</w:tbl>
    <w:p w14:paraId="7610D2D2" w14:textId="77777777" w:rsidR="00A53B6D" w:rsidRDefault="00A53B6D" w:rsidP="000B08A5">
      <w:pPr>
        <w:rPr>
          <w:sz w:val="24"/>
          <w:szCs w:val="24"/>
        </w:rPr>
      </w:pPr>
    </w:p>
    <w:p w14:paraId="102ADDEB" w14:textId="656B268E" w:rsidR="00A53B6D" w:rsidRPr="007A71D8" w:rsidRDefault="00A53B6D" w:rsidP="00A53B6D">
      <w:pPr>
        <w:pStyle w:val="Heading3"/>
      </w:pPr>
      <w:r>
        <w:t>High</w:t>
      </w:r>
      <w:r w:rsidRPr="007A71D8">
        <w:t xml:space="preserve">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877"/>
        <w:gridCol w:w="891"/>
        <w:gridCol w:w="891"/>
        <w:gridCol w:w="878"/>
        <w:gridCol w:w="889"/>
        <w:gridCol w:w="871"/>
        <w:gridCol w:w="875"/>
        <w:gridCol w:w="878"/>
        <w:gridCol w:w="878"/>
      </w:tblGrid>
      <w:tr w:rsidR="00A53B6D" w14:paraId="32080205" w14:textId="77777777" w:rsidTr="00CB6F64">
        <w:tc>
          <w:tcPr>
            <w:tcW w:w="901" w:type="dxa"/>
          </w:tcPr>
          <w:p w14:paraId="579027EF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901" w:type="dxa"/>
          </w:tcPr>
          <w:p w14:paraId="5058D211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SS  </w:t>
            </w:r>
          </w:p>
        </w:tc>
        <w:tc>
          <w:tcPr>
            <w:tcW w:w="901" w:type="dxa"/>
          </w:tcPr>
          <w:p w14:paraId="7A7FB2A2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1  </w:t>
            </w:r>
          </w:p>
        </w:tc>
        <w:tc>
          <w:tcPr>
            <w:tcW w:w="901" w:type="dxa"/>
          </w:tcPr>
          <w:p w14:paraId="0FF4F69A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ddof2     </w:t>
            </w:r>
          </w:p>
        </w:tc>
        <w:tc>
          <w:tcPr>
            <w:tcW w:w="902" w:type="dxa"/>
          </w:tcPr>
          <w:p w14:paraId="43A52E43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MS      </w:t>
            </w:r>
          </w:p>
        </w:tc>
        <w:tc>
          <w:tcPr>
            <w:tcW w:w="902" w:type="dxa"/>
          </w:tcPr>
          <w:p w14:paraId="32ECA2A6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 xml:space="preserve">F  </w:t>
            </w:r>
          </w:p>
        </w:tc>
        <w:tc>
          <w:tcPr>
            <w:tcW w:w="902" w:type="dxa"/>
          </w:tcPr>
          <w:p w14:paraId="3B2879C5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</w:t>
            </w:r>
            <w:proofErr w:type="spellStart"/>
            <w:r w:rsidRPr="000867C8">
              <w:rPr>
                <w:sz w:val="24"/>
                <w:szCs w:val="24"/>
              </w:rPr>
              <w:t>unc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1AD44EA3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p-GG-</w:t>
            </w:r>
            <w:proofErr w:type="spellStart"/>
            <w:r w:rsidRPr="000867C8">
              <w:rPr>
                <w:sz w:val="24"/>
                <w:szCs w:val="24"/>
              </w:rPr>
              <w:t>corr</w:t>
            </w:r>
            <w:proofErr w:type="spellEnd"/>
            <w:r w:rsidRPr="000867C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2" w:type="dxa"/>
          </w:tcPr>
          <w:p w14:paraId="5DD99569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np2</w:t>
            </w:r>
          </w:p>
        </w:tc>
        <w:tc>
          <w:tcPr>
            <w:tcW w:w="902" w:type="dxa"/>
          </w:tcPr>
          <w:p w14:paraId="7F45C0F2" w14:textId="77777777" w:rsidR="00A53B6D" w:rsidRDefault="00A53B6D" w:rsidP="00CB6F64">
            <w:pPr>
              <w:rPr>
                <w:sz w:val="24"/>
                <w:szCs w:val="24"/>
              </w:rPr>
            </w:pPr>
            <w:r w:rsidRPr="000867C8">
              <w:rPr>
                <w:sz w:val="24"/>
                <w:szCs w:val="24"/>
              </w:rPr>
              <w:t>eps</w:t>
            </w:r>
          </w:p>
        </w:tc>
      </w:tr>
      <w:tr w:rsidR="00A53B6D" w14:paraId="483DCE6A" w14:textId="77777777" w:rsidTr="00CB6F64">
        <w:tc>
          <w:tcPr>
            <w:tcW w:w="901" w:type="dxa"/>
          </w:tcPr>
          <w:p w14:paraId="78424843" w14:textId="77777777" w:rsidR="00A53B6D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01" w:type="dxa"/>
          </w:tcPr>
          <w:p w14:paraId="21DB395D" w14:textId="235CF160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</w:t>
            </w:r>
          </w:p>
        </w:tc>
        <w:tc>
          <w:tcPr>
            <w:tcW w:w="901" w:type="dxa"/>
          </w:tcPr>
          <w:p w14:paraId="7234648C" w14:textId="3FA4C3CC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14:paraId="5F023ECD" w14:textId="01F15B33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2" w:type="dxa"/>
          </w:tcPr>
          <w:p w14:paraId="743026B2" w14:textId="6EED9735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902" w:type="dxa"/>
          </w:tcPr>
          <w:p w14:paraId="76496DE7" w14:textId="3D69B728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9</w:t>
            </w:r>
          </w:p>
        </w:tc>
        <w:tc>
          <w:tcPr>
            <w:tcW w:w="902" w:type="dxa"/>
          </w:tcPr>
          <w:p w14:paraId="7A0A1ED7" w14:textId="21F75D64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14E1BE8" w14:textId="56A49746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5C919295" w14:textId="1B7B4E40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902" w:type="dxa"/>
          </w:tcPr>
          <w:p w14:paraId="57B14F58" w14:textId="3E92E833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  <w:tr w:rsidR="00A53B6D" w14:paraId="7D435A4D" w14:textId="77777777" w:rsidTr="00CB6F64">
        <w:tc>
          <w:tcPr>
            <w:tcW w:w="901" w:type="dxa"/>
          </w:tcPr>
          <w:p w14:paraId="0624A47C" w14:textId="77777777" w:rsidR="00A53B6D" w:rsidRDefault="00A53B6D" w:rsidP="00CB6F64">
            <w:pPr>
              <w:rPr>
                <w:sz w:val="24"/>
                <w:szCs w:val="24"/>
              </w:rPr>
            </w:pPr>
            <w:r w:rsidRPr="000B08A5">
              <w:rPr>
                <w:sz w:val="24"/>
                <w:szCs w:val="24"/>
              </w:rPr>
              <w:t xml:space="preserve">Block </w:t>
            </w:r>
          </w:p>
        </w:tc>
        <w:tc>
          <w:tcPr>
            <w:tcW w:w="901" w:type="dxa"/>
          </w:tcPr>
          <w:p w14:paraId="46C6D2B5" w14:textId="5BA0BE83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3</w:t>
            </w:r>
          </w:p>
        </w:tc>
        <w:tc>
          <w:tcPr>
            <w:tcW w:w="901" w:type="dxa"/>
          </w:tcPr>
          <w:p w14:paraId="548E434B" w14:textId="2B00A226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1" w:type="dxa"/>
          </w:tcPr>
          <w:p w14:paraId="70B87068" w14:textId="4CB42ED2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902" w:type="dxa"/>
          </w:tcPr>
          <w:p w14:paraId="6EBD2FA7" w14:textId="7B545A6B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</w:t>
            </w:r>
          </w:p>
        </w:tc>
        <w:tc>
          <w:tcPr>
            <w:tcW w:w="902" w:type="dxa"/>
          </w:tcPr>
          <w:p w14:paraId="6ADA0CD5" w14:textId="7994C64B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0</w:t>
            </w:r>
          </w:p>
        </w:tc>
        <w:tc>
          <w:tcPr>
            <w:tcW w:w="902" w:type="dxa"/>
          </w:tcPr>
          <w:p w14:paraId="4A2B2843" w14:textId="1EBC189A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4B466EE" w14:textId="7DB88576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47DDBB6F" w14:textId="4CF1BF4F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902" w:type="dxa"/>
          </w:tcPr>
          <w:p w14:paraId="206C7EA6" w14:textId="2AF5664B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</w:tr>
      <w:tr w:rsidR="00A53B6D" w14:paraId="400B70C4" w14:textId="77777777" w:rsidTr="00CB6F64">
        <w:tc>
          <w:tcPr>
            <w:tcW w:w="901" w:type="dxa"/>
          </w:tcPr>
          <w:p w14:paraId="1BEC3E6D" w14:textId="77777777" w:rsidR="00A53B6D" w:rsidRDefault="00A53B6D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ity</w:t>
            </w:r>
            <w:r w:rsidRPr="000B08A5">
              <w:rPr>
                <w:sz w:val="24"/>
                <w:szCs w:val="24"/>
              </w:rPr>
              <w:t xml:space="preserve"> * Bloc</w:t>
            </w:r>
            <w:r>
              <w:rPr>
                <w:sz w:val="24"/>
                <w:szCs w:val="24"/>
              </w:rPr>
              <w:t>k</w:t>
            </w:r>
            <w:r w:rsidRPr="000B08A5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901" w:type="dxa"/>
          </w:tcPr>
          <w:p w14:paraId="51239837" w14:textId="469A84A0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</w:p>
        </w:tc>
        <w:tc>
          <w:tcPr>
            <w:tcW w:w="901" w:type="dxa"/>
          </w:tcPr>
          <w:p w14:paraId="5D934DCC" w14:textId="6C9BEC8E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1" w:type="dxa"/>
          </w:tcPr>
          <w:p w14:paraId="771C6073" w14:textId="5BFDBB89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902" w:type="dxa"/>
          </w:tcPr>
          <w:p w14:paraId="16AD17B6" w14:textId="6707D0BF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02" w:type="dxa"/>
          </w:tcPr>
          <w:p w14:paraId="09736561" w14:textId="438995CE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7</w:t>
            </w:r>
          </w:p>
        </w:tc>
        <w:tc>
          <w:tcPr>
            <w:tcW w:w="902" w:type="dxa"/>
          </w:tcPr>
          <w:p w14:paraId="2B04FFEC" w14:textId="1412E436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79DAD7B9" w14:textId="03E39D30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02" w:type="dxa"/>
          </w:tcPr>
          <w:p w14:paraId="5B92CFFD" w14:textId="149703CA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902" w:type="dxa"/>
          </w:tcPr>
          <w:p w14:paraId="2A41F973" w14:textId="5EC95E24" w:rsidR="00A53B6D" w:rsidRDefault="00220190" w:rsidP="00CB6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</w:tbl>
    <w:p w14:paraId="0A9CC7F6" w14:textId="61225AE2" w:rsidR="000A55BE" w:rsidRPr="00EB1996" w:rsidRDefault="000A55BE" w:rsidP="000A55BE">
      <w:pPr>
        <w:pStyle w:val="Caption"/>
        <w:jc w:val="both"/>
      </w:pPr>
      <w:r>
        <w:t xml:space="preserve"> </w:t>
      </w:r>
    </w:p>
    <w:sectPr w:rsidR="000A55BE" w:rsidRPr="00EB1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5F8"/>
    <w:rsid w:val="000867C8"/>
    <w:rsid w:val="000969D7"/>
    <w:rsid w:val="000A55BE"/>
    <w:rsid w:val="000B08A5"/>
    <w:rsid w:val="00106B91"/>
    <w:rsid w:val="0011703D"/>
    <w:rsid w:val="00123B4A"/>
    <w:rsid w:val="001C225B"/>
    <w:rsid w:val="00220190"/>
    <w:rsid w:val="002B1D82"/>
    <w:rsid w:val="00360532"/>
    <w:rsid w:val="003B41A4"/>
    <w:rsid w:val="004B75F8"/>
    <w:rsid w:val="005766D2"/>
    <w:rsid w:val="005B41D4"/>
    <w:rsid w:val="005B6693"/>
    <w:rsid w:val="007942DE"/>
    <w:rsid w:val="007A71D8"/>
    <w:rsid w:val="007D2089"/>
    <w:rsid w:val="0083136F"/>
    <w:rsid w:val="008830BB"/>
    <w:rsid w:val="008D2278"/>
    <w:rsid w:val="00A46016"/>
    <w:rsid w:val="00A47E62"/>
    <w:rsid w:val="00A53B6D"/>
    <w:rsid w:val="00AB779B"/>
    <w:rsid w:val="00B272EB"/>
    <w:rsid w:val="00CE3F56"/>
    <w:rsid w:val="00D15E1B"/>
    <w:rsid w:val="00D4736B"/>
    <w:rsid w:val="00D7460A"/>
    <w:rsid w:val="00DA0B68"/>
    <w:rsid w:val="00DC3D84"/>
    <w:rsid w:val="00E51BBD"/>
    <w:rsid w:val="00EA5D91"/>
    <w:rsid w:val="00F5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65D925"/>
  <w15:chartTrackingRefBased/>
  <w15:docId w15:val="{500ACFCE-81D8-C746-896A-F23DBF274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5F8"/>
    <w:pPr>
      <w:spacing w:after="160" w:line="259" w:lineRule="auto"/>
    </w:pPr>
    <w:rPr>
      <w:rFonts w:ascii="Calibri" w:eastAsia="Calibri" w:hAnsi="Calibri" w:cs="Arial"/>
      <w:color w:val="00000A"/>
      <w:sz w:val="28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1D8"/>
    <w:pPr>
      <w:keepNext/>
      <w:keepLines/>
      <w:spacing w:before="240" w:after="0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1D8"/>
    <w:pPr>
      <w:outlineLvl w:val="1"/>
    </w:pPr>
    <w:rPr>
      <w:rFonts w:asciiTheme="minorHAnsi" w:hAnsiTheme="minorHAnsi" w:cstheme="minorHAnsi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71D8"/>
    <w:pPr>
      <w:keepNext/>
      <w:keepLines/>
      <w:spacing w:before="40" w:after="0"/>
      <w:outlineLvl w:val="2"/>
    </w:pPr>
    <w:rPr>
      <w:rFonts w:asciiTheme="minorHAnsi" w:eastAsiaTheme="majorEastAsia" w:hAnsiTheme="minorHAnsi" w:cstheme="minorHAns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733535921000810553gmail-msotitle">
    <w:name w:val="m_733535921000810553gmail-msotitle"/>
    <w:basedOn w:val="Normal"/>
    <w:rsid w:val="004B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75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75F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A55BE"/>
    <w:pPr>
      <w:spacing w:after="200" w:line="240" w:lineRule="auto"/>
    </w:pPr>
    <w:rPr>
      <w:b/>
      <w:bCs/>
      <w:color w:val="000000" w:themeColor="text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A71D8"/>
    <w:rPr>
      <w:rFonts w:ascii="Calibri" w:eastAsia="Calibri" w:hAnsi="Calibri" w:cs="Arial"/>
      <w:b/>
      <w:bCs/>
      <w:color w:val="00000A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278"/>
    <w:rPr>
      <w:rFonts w:ascii="Calibri" w:eastAsia="Calibri" w:hAnsi="Calibri" w:cs="Arial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278"/>
    <w:rPr>
      <w:rFonts w:ascii="Calibri" w:eastAsia="Calibri" w:hAnsi="Calibri" w:cs="Arial"/>
      <w:b/>
      <w:bCs/>
      <w:color w:val="00000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B4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A71D8"/>
    <w:rPr>
      <w:rFonts w:eastAsia="Calibri" w:cstheme="minorHAns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A71D8"/>
    <w:rPr>
      <w:rFonts w:eastAsiaTheme="majorEastAsia" w:cstheme="minorHAnsi"/>
      <w:color w:val="000000" w:themeColor="text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kouei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6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-Ali Nikouei Mahani</dc:creator>
  <cp:keywords/>
  <dc:description/>
  <cp:lastModifiedBy>Mohammad-Ali Nikouei Mahani</cp:lastModifiedBy>
  <cp:revision>35</cp:revision>
  <dcterms:created xsi:type="dcterms:W3CDTF">2021-04-03T08:39:00Z</dcterms:created>
  <dcterms:modified xsi:type="dcterms:W3CDTF">2021-05-02T19:15:00Z</dcterms:modified>
</cp:coreProperties>
</file>